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7B82" w:rsidRDefault="00C91732" w:rsidP="00B7224D">
      <w:pPr>
        <w:pStyle w:val="Heading1"/>
        <w:spacing w:line="480" w:lineRule="auto"/>
      </w:pPr>
      <w:r>
        <w:t>Additional file 3</w:t>
      </w:r>
      <w:bookmarkStart w:id="0" w:name="_GoBack"/>
      <w:bookmarkEnd w:id="0"/>
    </w:p>
    <w:p w:rsidR="00B7224D" w:rsidRPr="009D5156" w:rsidRDefault="00B7224D" w:rsidP="00B7224D">
      <w:pPr>
        <w:pStyle w:val="Heading1"/>
        <w:spacing w:line="480" w:lineRule="auto"/>
      </w:pPr>
      <w:r w:rsidRPr="009D5156">
        <w:t>Appendix A</w:t>
      </w:r>
      <w:r>
        <w:t>:</w:t>
      </w:r>
      <w:r w:rsidRPr="009D5156">
        <w:t xml:space="preserve"> Clinical Investigations</w:t>
      </w:r>
    </w:p>
    <w:p w:rsidR="00B7224D" w:rsidRPr="006001B9" w:rsidRDefault="00B7224D" w:rsidP="00B7224D">
      <w:pPr>
        <w:pStyle w:val="Heading3"/>
        <w:spacing w:line="480" w:lineRule="auto"/>
        <w:rPr>
          <w:color w:val="auto"/>
        </w:rPr>
      </w:pPr>
      <w:r w:rsidRPr="006001B9">
        <w:rPr>
          <w:color w:val="auto"/>
        </w:rPr>
        <w:t>Anthropometry</w:t>
      </w:r>
    </w:p>
    <w:p w:rsidR="00B7224D" w:rsidRPr="006001B9" w:rsidRDefault="00B7224D" w:rsidP="00B7224D">
      <w:pPr>
        <w:spacing w:line="480" w:lineRule="auto"/>
      </w:pPr>
      <w:r w:rsidRPr="006001B9">
        <w:t>Height</w:t>
      </w:r>
      <w:r>
        <w:t xml:space="preserve"> to within 0.01 metres and body </w:t>
      </w:r>
      <w:r w:rsidRPr="006001B9">
        <w:t xml:space="preserve">weight </w:t>
      </w:r>
      <w:r>
        <w:t xml:space="preserve">to within 0.01 kilograms are measured </w:t>
      </w:r>
      <w:r w:rsidRPr="006001B9">
        <w:t xml:space="preserve">at each study visit. Body </w:t>
      </w:r>
      <w:r>
        <w:t>M</w:t>
      </w:r>
      <w:r w:rsidRPr="006001B9">
        <w:t xml:space="preserve">ass </w:t>
      </w:r>
      <w:r>
        <w:t>I</w:t>
      </w:r>
      <w:r w:rsidRPr="006001B9">
        <w:t>ndex</w:t>
      </w:r>
      <w:r>
        <w:t xml:space="preserve"> (BMI) (kg/m</w:t>
      </w:r>
      <w:r>
        <w:rPr>
          <w:vertAlign w:val="superscript"/>
        </w:rPr>
        <w:t>2</w:t>
      </w:r>
      <w:r>
        <w:t xml:space="preserve">) </w:t>
      </w:r>
      <w:r w:rsidRPr="006001B9">
        <w:t>is calculated from these values</w:t>
      </w:r>
      <w:r>
        <w:t xml:space="preserve">. Bioelectrical Impedance Analysis (BIA) is performed on all participants to assess body composition. This method is based on the conduction of electrical current in the body and differences in electrical conductivity between the fat and water components of the body. The electrical resistance and reactance together with body weight and height can reliably estimate body composition. Participants stand on the Seca mBCA (Medical Body Composition Analyser): each foot on a pair of electrodes and each hand on electrodes within the handrails. The mBCA measures impedance at a number of frequencies </w:t>
      </w:r>
      <w:r w:rsidRPr="000109F4">
        <w:t>ranging from 1 </w:t>
      </w:r>
      <w:r>
        <w:t>K</w:t>
      </w:r>
      <w:r w:rsidRPr="000109F4">
        <w:t>Hz to 1 MHz</w:t>
      </w:r>
      <w:r>
        <w:t>. BIA derived measures</w:t>
      </w:r>
      <w:r w:rsidRPr="00C12B28">
        <w:t xml:space="preserve"> </w:t>
      </w:r>
      <w:r>
        <w:t>are generated according to manufacturer equations. These measures include Fat Free Mass (FFM) (kg), Fat Mass (FM) (kg), Free Fat Mass Index (FFMi) (kg/m</w:t>
      </w:r>
      <w:r>
        <w:rPr>
          <w:vertAlign w:val="superscript"/>
        </w:rPr>
        <w:t>2</w:t>
      </w:r>
      <w:r>
        <w:t xml:space="preserve">), </w:t>
      </w:r>
      <w:r w:rsidRPr="00D40F8E">
        <w:t>Skeletal Muscle Mass (SM</w:t>
      </w:r>
      <w:r w:rsidRPr="002C2E98">
        <w:t>M) (kg)</w:t>
      </w:r>
      <w:r>
        <w:t xml:space="preserve"> and Phase Angle (PhA) (degrees), where the latter is a good indicator of cell membrane function as well as a marker of nutritional status.  </w:t>
      </w:r>
    </w:p>
    <w:p w:rsidR="00B7224D" w:rsidRPr="006001B9" w:rsidRDefault="00B7224D" w:rsidP="00B7224D">
      <w:pPr>
        <w:pStyle w:val="Heading3"/>
        <w:spacing w:line="480" w:lineRule="auto"/>
        <w:rPr>
          <w:color w:val="auto"/>
        </w:rPr>
      </w:pPr>
      <w:r w:rsidRPr="006001B9">
        <w:rPr>
          <w:color w:val="auto"/>
        </w:rPr>
        <w:t>Historical Blood Tests</w:t>
      </w:r>
    </w:p>
    <w:p w:rsidR="00B7224D" w:rsidRPr="006001B9" w:rsidRDefault="00B7224D" w:rsidP="00B7224D">
      <w:pPr>
        <w:spacing w:line="480" w:lineRule="auto"/>
      </w:pPr>
      <w:r w:rsidRPr="006001B9">
        <w:t>Clinically requested blood tests (</w:t>
      </w:r>
      <w:r>
        <w:t xml:space="preserve">see </w:t>
      </w:r>
      <w:r w:rsidRPr="006001B9">
        <w:t>table</w:t>
      </w:r>
      <w:r>
        <w:t xml:space="preserve"> 4</w:t>
      </w:r>
      <w:r w:rsidRPr="006001B9">
        <w:t xml:space="preserve">) are processed by the </w:t>
      </w:r>
      <w:r>
        <w:t>UHSFT</w:t>
      </w:r>
      <w:r w:rsidRPr="006001B9">
        <w:t xml:space="preserve"> Pathology Laboratory, which is fully UKAS </w:t>
      </w:r>
      <w:r>
        <w:t xml:space="preserve">(United Kingdom Accreditation Service) </w:t>
      </w:r>
      <w:r w:rsidRPr="006001B9">
        <w:t xml:space="preserve">accredited and compliant to ISO142819 standards. Results are stored on the hospital’s local </w:t>
      </w:r>
      <w:r>
        <w:t xml:space="preserve">pathology </w:t>
      </w:r>
      <w:r w:rsidRPr="006001B9">
        <w:t xml:space="preserve">results server from which data is extracted (see data management). Rarely, if the patient has had blood test results at another site (e.g. local secondary care hospital), these </w:t>
      </w:r>
      <w:r>
        <w:t>are</w:t>
      </w:r>
      <w:r w:rsidRPr="006001B9">
        <w:t xml:space="preserve"> sought and imported to </w:t>
      </w:r>
      <w:r>
        <w:t>the study</w:t>
      </w:r>
      <w:r w:rsidRPr="006001B9">
        <w:t xml:space="preserve"> database. </w:t>
      </w:r>
    </w:p>
    <w:p w:rsidR="00B7224D" w:rsidRPr="006001B9" w:rsidRDefault="00B7224D" w:rsidP="00B7224D">
      <w:pPr>
        <w:pStyle w:val="Heading3"/>
        <w:spacing w:line="480" w:lineRule="auto"/>
        <w:rPr>
          <w:color w:val="auto"/>
        </w:rPr>
      </w:pPr>
      <w:r w:rsidRPr="006001B9">
        <w:rPr>
          <w:color w:val="auto"/>
        </w:rPr>
        <w:lastRenderedPageBreak/>
        <w:t xml:space="preserve">Skin Prick Testing </w:t>
      </w:r>
    </w:p>
    <w:p w:rsidR="00B7224D" w:rsidRPr="006001B9" w:rsidRDefault="00B7224D" w:rsidP="00B7224D">
      <w:pPr>
        <w:spacing w:line="480" w:lineRule="auto"/>
      </w:pPr>
      <w:r w:rsidRPr="006001B9">
        <w:t xml:space="preserve">Skin prick testing </w:t>
      </w:r>
      <w:r>
        <w:t xml:space="preserve">is usually performed at first clinical assessment to a standard panel of common aeroallergens </w:t>
      </w:r>
      <w:r w:rsidRPr="006001B9">
        <w:t>by the Asthma Speci</w:t>
      </w:r>
      <w:r>
        <w:t xml:space="preserve">alist Nurses </w:t>
      </w:r>
      <w:r w:rsidRPr="00805F3F">
        <w:t xml:space="preserve">using standard commercially available </w:t>
      </w:r>
      <w:r>
        <w:t xml:space="preserve">allergen extract </w:t>
      </w:r>
      <w:r w:rsidRPr="00805F3F">
        <w:t>solutions</w:t>
      </w:r>
      <w:r>
        <w:t>. This includes positive (histamine) and negative (saline) controls plus</w:t>
      </w:r>
      <w:r w:rsidRPr="006001B9">
        <w:t xml:space="preserve"> Aspergillus Fumigatus; Altenaria Tenius; </w:t>
      </w:r>
      <w:r>
        <w:t xml:space="preserve">Cladosporium; </w:t>
      </w:r>
      <w:r w:rsidRPr="006001B9">
        <w:t>Grass Mix Pollen; Birch Pollen; Weed Mix (Mugworth, Nettle, Pellion, Dandelion, English Plantain); Flower Mix (Aster, Chrysanthemum, Dahlia, Golden Rod, Marguerite); Rape Pollen; Dermatophagoides pteronyssinus; Dermatophagoides farina</w:t>
      </w:r>
      <w:r>
        <w:t>e;</w:t>
      </w:r>
      <w:r w:rsidRPr="006001B9">
        <w:t xml:space="preserve"> Feathers; Cat Fur; Dog Fur; Horse</w:t>
      </w:r>
      <w:r>
        <w:t xml:space="preserve"> and Rabbit</w:t>
      </w:r>
      <w:r w:rsidRPr="006001B9">
        <w:t xml:space="preserve">. </w:t>
      </w:r>
    </w:p>
    <w:p w:rsidR="00B7224D" w:rsidRPr="006001B9" w:rsidRDefault="00B7224D" w:rsidP="00B7224D">
      <w:pPr>
        <w:spacing w:line="480" w:lineRule="auto"/>
      </w:pPr>
      <w:r w:rsidRPr="006001B9">
        <w:t>Antihistamines are omitte</w:t>
      </w:r>
      <w:r>
        <w:t>d 3 days prior to the test and tricyclic a</w:t>
      </w:r>
      <w:r w:rsidRPr="006001B9">
        <w:t>ntidepressants 7 days prior to the test. A positive skin prick t</w:t>
      </w:r>
      <w:r>
        <w:t>est is defined as a mean wheal diameter of ≥3mm than the negative control.</w:t>
      </w:r>
    </w:p>
    <w:p w:rsidR="00B7224D" w:rsidRPr="006001B9" w:rsidRDefault="00B7224D" w:rsidP="00B7224D">
      <w:pPr>
        <w:pStyle w:val="Heading3"/>
        <w:spacing w:line="480" w:lineRule="auto"/>
        <w:rPr>
          <w:color w:val="auto"/>
        </w:rPr>
      </w:pPr>
      <w:r w:rsidRPr="006001B9">
        <w:rPr>
          <w:color w:val="auto"/>
        </w:rPr>
        <w:t>Radiology Results</w:t>
      </w:r>
    </w:p>
    <w:p w:rsidR="00B7224D" w:rsidRPr="006001B9" w:rsidRDefault="00B7224D" w:rsidP="00B7224D">
      <w:pPr>
        <w:spacing w:line="480" w:lineRule="auto"/>
      </w:pPr>
      <w:r w:rsidRPr="006001B9">
        <w:t xml:space="preserve">Clinically requested radiological investigations </w:t>
      </w:r>
      <w:r>
        <w:t xml:space="preserve">are usually </w:t>
      </w:r>
      <w:r w:rsidRPr="006001B9">
        <w:t xml:space="preserve">performed by the </w:t>
      </w:r>
      <w:r>
        <w:t>UHSFT</w:t>
      </w:r>
      <w:r w:rsidRPr="006001B9">
        <w:t xml:space="preserve"> Radiology Department, which operates according to R</w:t>
      </w:r>
      <w:r>
        <w:t xml:space="preserve">oyal </w:t>
      </w:r>
      <w:r w:rsidRPr="006001B9">
        <w:t>C</w:t>
      </w:r>
      <w:r>
        <w:t xml:space="preserve">ollege of </w:t>
      </w:r>
      <w:r w:rsidRPr="006001B9">
        <w:t>R</w:t>
      </w:r>
      <w:r>
        <w:t>adiology</w:t>
      </w:r>
      <w:r w:rsidRPr="006001B9">
        <w:t xml:space="preserve"> guidelines and standards. Results are stored on the hospital’s local </w:t>
      </w:r>
      <w:r>
        <w:t xml:space="preserve">radiology </w:t>
      </w:r>
      <w:r w:rsidRPr="006001B9">
        <w:t>results server</w:t>
      </w:r>
      <w:r>
        <w:t xml:space="preserve"> (e.g. PACS)</w:t>
      </w:r>
      <w:r w:rsidRPr="006001B9">
        <w:t xml:space="preserve"> from which data is extracted (see data management). If the patient has had i</w:t>
      </w:r>
      <w:r>
        <w:t>maging results at another site (</w:t>
      </w:r>
      <w:r w:rsidRPr="006001B9">
        <w:t>e.g</w:t>
      </w:r>
      <w:r>
        <w:t xml:space="preserve">. local secondary care hospital), then </w:t>
      </w:r>
      <w:r w:rsidRPr="006001B9">
        <w:t xml:space="preserve">these </w:t>
      </w:r>
      <w:r>
        <w:t xml:space="preserve">are </w:t>
      </w:r>
      <w:r w:rsidRPr="006001B9">
        <w:t xml:space="preserve">sought and imported to </w:t>
      </w:r>
      <w:r>
        <w:t>the study</w:t>
      </w:r>
      <w:r w:rsidRPr="006001B9">
        <w:t xml:space="preserve"> database. </w:t>
      </w:r>
    </w:p>
    <w:p w:rsidR="00B7224D" w:rsidRPr="006001B9" w:rsidRDefault="00B7224D" w:rsidP="00B7224D">
      <w:pPr>
        <w:pStyle w:val="Heading3"/>
        <w:spacing w:line="480" w:lineRule="auto"/>
        <w:rPr>
          <w:color w:val="auto"/>
        </w:rPr>
      </w:pPr>
      <w:r w:rsidRPr="006001B9">
        <w:rPr>
          <w:color w:val="auto"/>
        </w:rPr>
        <w:t>Oesophageal Investigation Results</w:t>
      </w:r>
    </w:p>
    <w:p w:rsidR="00B7224D" w:rsidRPr="006001B9" w:rsidRDefault="00B7224D" w:rsidP="00B7224D">
      <w:pPr>
        <w:spacing w:line="480" w:lineRule="auto"/>
      </w:pPr>
      <w:r w:rsidRPr="006001B9">
        <w:t xml:space="preserve">Clinically requested oesophageal investigations are performed by the </w:t>
      </w:r>
      <w:r>
        <w:t>UHSFT</w:t>
      </w:r>
      <w:r w:rsidRPr="006001B9">
        <w:t xml:space="preserve"> Endoscopy Department, which operates according to </w:t>
      </w:r>
      <w:r>
        <w:t xml:space="preserve">the </w:t>
      </w:r>
      <w:r w:rsidRPr="006001B9">
        <w:t>J</w:t>
      </w:r>
      <w:r>
        <w:t xml:space="preserve">oint </w:t>
      </w:r>
      <w:r w:rsidRPr="006001B9">
        <w:t>A</w:t>
      </w:r>
      <w:r>
        <w:t xml:space="preserve">dvisory </w:t>
      </w:r>
      <w:r w:rsidRPr="006001B9">
        <w:t>G</w:t>
      </w:r>
      <w:r>
        <w:t xml:space="preserve">roup on Gastrointestinal Endoscopy guidelines and standards. </w:t>
      </w:r>
      <w:r w:rsidRPr="006001B9">
        <w:t>Results are stored on the hospital’s local results server from which data is extracted (see data management). If the patient has had oesophageal investigation</w:t>
      </w:r>
      <w:r>
        <w:t xml:space="preserve">s </w:t>
      </w:r>
      <w:r w:rsidRPr="006001B9">
        <w:t xml:space="preserve">at another site (e.g. local secondary care hospital), </w:t>
      </w:r>
      <w:r>
        <w:t xml:space="preserve">then </w:t>
      </w:r>
      <w:r w:rsidRPr="006001B9">
        <w:t xml:space="preserve">these </w:t>
      </w:r>
      <w:r>
        <w:t>results are sought and imported to the study</w:t>
      </w:r>
      <w:r w:rsidRPr="006001B9">
        <w:t xml:space="preserve"> database. </w:t>
      </w:r>
    </w:p>
    <w:p w:rsidR="00B7224D" w:rsidRPr="006001B9" w:rsidRDefault="00B7224D" w:rsidP="00B7224D">
      <w:pPr>
        <w:pStyle w:val="Heading3"/>
        <w:spacing w:line="480" w:lineRule="auto"/>
        <w:rPr>
          <w:color w:val="auto"/>
        </w:rPr>
      </w:pPr>
      <w:r w:rsidRPr="006001B9">
        <w:rPr>
          <w:color w:val="auto"/>
        </w:rPr>
        <w:lastRenderedPageBreak/>
        <w:t>Nasoendoscopy Results</w:t>
      </w:r>
    </w:p>
    <w:p w:rsidR="00B7224D" w:rsidRDefault="00B7224D" w:rsidP="00B7224D">
      <w:pPr>
        <w:spacing w:line="480" w:lineRule="auto"/>
        <w:rPr>
          <w:rFonts w:asciiTheme="majorHAnsi" w:eastAsiaTheme="majorEastAsia" w:hAnsiTheme="majorHAnsi" w:cstheme="majorBidi"/>
          <w:sz w:val="32"/>
          <w:szCs w:val="32"/>
        </w:rPr>
      </w:pPr>
      <w:r w:rsidRPr="006001B9">
        <w:t>Clinically requested flexible nasoendoscopies are performed by the ENT</w:t>
      </w:r>
      <w:r>
        <w:t xml:space="preserve"> team</w:t>
      </w:r>
      <w:r w:rsidRPr="006001B9">
        <w:t xml:space="preserve"> at </w:t>
      </w:r>
      <w:r>
        <w:t>UHSFT</w:t>
      </w:r>
      <w:r w:rsidRPr="006001B9">
        <w:t xml:space="preserve"> using a </w:t>
      </w:r>
      <w:r>
        <w:t>standard three</w:t>
      </w:r>
      <w:r w:rsidRPr="006001B9">
        <w:t xml:space="preserve"> pass technique. Results are recorded in the electronic correspondence server from which data is extracted (see data management). If the patient has had nasoendoscopy results at another site (e.g. alternative tertiary care service), these </w:t>
      </w:r>
      <w:r>
        <w:t xml:space="preserve">are </w:t>
      </w:r>
      <w:r w:rsidRPr="006001B9">
        <w:t xml:space="preserve">sought and imported to </w:t>
      </w:r>
      <w:r>
        <w:t>the study</w:t>
      </w:r>
      <w:r w:rsidRPr="006001B9">
        <w:t xml:space="preserve"> database. </w:t>
      </w:r>
      <w:r>
        <w:t xml:space="preserve"> </w:t>
      </w:r>
      <w:r>
        <w:br w:type="page"/>
      </w:r>
    </w:p>
    <w:p w:rsidR="00B7224D" w:rsidRPr="0061091E" w:rsidRDefault="00B7224D" w:rsidP="00B7224D">
      <w:pPr>
        <w:pStyle w:val="Heading1"/>
        <w:spacing w:line="480" w:lineRule="auto"/>
      </w:pPr>
      <w:r w:rsidRPr="0061091E">
        <w:lastRenderedPageBreak/>
        <w:t>Appendix B</w:t>
      </w:r>
      <w:r>
        <w:t>:</w:t>
      </w:r>
      <w:r w:rsidRPr="0061091E">
        <w:t xml:space="preserve"> Lung Function Test</w:t>
      </w:r>
    </w:p>
    <w:p w:rsidR="00B7224D" w:rsidRPr="00BF54A0" w:rsidRDefault="00B7224D" w:rsidP="00B7224D">
      <w:pPr>
        <w:spacing w:line="480" w:lineRule="auto"/>
      </w:pPr>
      <w:r w:rsidRPr="00BF54A0">
        <w:t>Subjects were asked to refrain from the follow</w:t>
      </w:r>
      <w:r>
        <w:t>ing,</w:t>
      </w:r>
      <w:r w:rsidRPr="00BF54A0">
        <w:t xml:space="preserve"> if possib</w:t>
      </w:r>
      <w:r>
        <w:t>le, before lung function testing:</w:t>
      </w:r>
    </w:p>
    <w:p w:rsidR="00B7224D" w:rsidRPr="00BF54A0" w:rsidRDefault="00B7224D" w:rsidP="00B7224D">
      <w:pPr>
        <w:pStyle w:val="ListParagraph"/>
        <w:numPr>
          <w:ilvl w:val="0"/>
          <w:numId w:val="2"/>
        </w:numPr>
        <w:spacing w:line="480" w:lineRule="auto"/>
        <w:rPr>
          <w:bCs/>
        </w:rPr>
      </w:pPr>
      <w:r w:rsidRPr="00BF54A0">
        <w:t>No smoking for 24 hours</w:t>
      </w:r>
    </w:p>
    <w:p w:rsidR="00B7224D" w:rsidRPr="00BF54A0" w:rsidRDefault="00B7224D" w:rsidP="00B7224D">
      <w:pPr>
        <w:pStyle w:val="ListParagraph"/>
        <w:numPr>
          <w:ilvl w:val="0"/>
          <w:numId w:val="2"/>
        </w:numPr>
        <w:spacing w:line="480" w:lineRule="auto"/>
        <w:rPr>
          <w:bCs/>
        </w:rPr>
      </w:pPr>
      <w:r w:rsidRPr="00BF54A0">
        <w:t>No alcohol consumption for 4 hours</w:t>
      </w:r>
    </w:p>
    <w:p w:rsidR="00B7224D" w:rsidRPr="00BF54A0" w:rsidRDefault="00B7224D" w:rsidP="00B7224D">
      <w:pPr>
        <w:pStyle w:val="ListParagraph"/>
        <w:numPr>
          <w:ilvl w:val="0"/>
          <w:numId w:val="2"/>
        </w:numPr>
        <w:spacing w:line="480" w:lineRule="auto"/>
        <w:rPr>
          <w:bCs/>
        </w:rPr>
      </w:pPr>
      <w:r w:rsidRPr="00BF54A0">
        <w:t>No vigorous exercise for 30 minutes</w:t>
      </w:r>
    </w:p>
    <w:p w:rsidR="00B7224D" w:rsidRPr="00BF54A0" w:rsidRDefault="00B7224D" w:rsidP="00B7224D">
      <w:pPr>
        <w:pStyle w:val="ListParagraph"/>
        <w:numPr>
          <w:ilvl w:val="0"/>
          <w:numId w:val="2"/>
        </w:numPr>
        <w:spacing w:line="480" w:lineRule="auto"/>
        <w:rPr>
          <w:bCs/>
        </w:rPr>
      </w:pPr>
      <w:r w:rsidRPr="00BF54A0">
        <w:t>No tight fitting clothing that could restrict full chest and/or abdominal expansion</w:t>
      </w:r>
    </w:p>
    <w:p w:rsidR="00B7224D" w:rsidRPr="00BF54A0" w:rsidRDefault="00B7224D" w:rsidP="00B7224D">
      <w:pPr>
        <w:pStyle w:val="ListParagraph"/>
        <w:numPr>
          <w:ilvl w:val="0"/>
          <w:numId w:val="2"/>
        </w:numPr>
        <w:spacing w:line="480" w:lineRule="auto"/>
        <w:rPr>
          <w:bCs/>
        </w:rPr>
      </w:pPr>
      <w:r w:rsidRPr="00BF54A0">
        <w:t>No food for 2 hours</w:t>
      </w:r>
    </w:p>
    <w:p w:rsidR="00B7224D" w:rsidRPr="00BF54A0" w:rsidRDefault="00B7224D" w:rsidP="00B7224D">
      <w:pPr>
        <w:pStyle w:val="ListParagraph"/>
        <w:numPr>
          <w:ilvl w:val="0"/>
          <w:numId w:val="2"/>
        </w:numPr>
        <w:spacing w:line="480" w:lineRule="auto"/>
        <w:rPr>
          <w:bCs/>
        </w:rPr>
      </w:pPr>
      <w:r w:rsidRPr="00BF54A0">
        <w:t xml:space="preserve">If clinically acceptable, no supplemental oxygen for 10 minutes </w:t>
      </w:r>
    </w:p>
    <w:p w:rsidR="00B7224D" w:rsidRPr="00BF54A0" w:rsidRDefault="00B7224D" w:rsidP="00B7224D">
      <w:pPr>
        <w:pStyle w:val="Heading3"/>
        <w:spacing w:line="480" w:lineRule="auto"/>
        <w:rPr>
          <w:color w:val="auto"/>
        </w:rPr>
      </w:pPr>
      <w:r w:rsidRPr="00BF54A0">
        <w:rPr>
          <w:color w:val="auto"/>
        </w:rPr>
        <w:t xml:space="preserve">Spirometry with Reversibility </w:t>
      </w:r>
    </w:p>
    <w:p w:rsidR="00B7224D" w:rsidRPr="00BF54A0" w:rsidRDefault="00B7224D" w:rsidP="00B7224D">
      <w:pPr>
        <w:pStyle w:val="NoSpacing"/>
        <w:spacing w:line="480" w:lineRule="auto"/>
      </w:pPr>
      <w:r w:rsidRPr="00BF54A0">
        <w:t>For spirometry, if patients are able to withhold their regular inhaler therapy then reversibility testing was performed</w:t>
      </w:r>
      <w:r>
        <w:t xml:space="preserve"> using salbutamol (2.5mg nebulised or 400</w:t>
      </w:r>
      <w:r w:rsidRPr="001A6812">
        <w:t>µ</w:t>
      </w:r>
      <w:r>
        <w:t xml:space="preserve">g inhaled via a spacer device), to give a </w:t>
      </w:r>
      <w:r w:rsidRPr="00BF54A0">
        <w:t>“</w:t>
      </w:r>
      <w:r>
        <w:t>pre-bronchodilator</w:t>
      </w:r>
      <w:r w:rsidRPr="00BF54A0">
        <w:t>“</w:t>
      </w:r>
      <w:r>
        <w:t xml:space="preserve"> and </w:t>
      </w:r>
      <w:r w:rsidRPr="00BF54A0">
        <w:t>“</w:t>
      </w:r>
      <w:r>
        <w:t>post-bronchodilator</w:t>
      </w:r>
      <w:r w:rsidRPr="00BF54A0">
        <w:t>“</w:t>
      </w:r>
      <w:r>
        <w:t xml:space="preserve"> measurement.</w:t>
      </w:r>
    </w:p>
    <w:p w:rsidR="00B7224D" w:rsidRPr="00BF54A0" w:rsidRDefault="00B7224D" w:rsidP="00B7224D">
      <w:pPr>
        <w:pStyle w:val="NoSpacing"/>
        <w:spacing w:line="480" w:lineRule="auto"/>
      </w:pPr>
      <w:r w:rsidRPr="00BF54A0">
        <w:t xml:space="preserve">Restrictions before Reversibility Testing </w:t>
      </w:r>
    </w:p>
    <w:p w:rsidR="00B7224D" w:rsidRPr="00BF54A0" w:rsidRDefault="00B7224D" w:rsidP="00B7224D">
      <w:pPr>
        <w:pStyle w:val="NoSpacing"/>
        <w:spacing w:line="480" w:lineRule="auto"/>
        <w:ind w:left="709" w:hanging="283"/>
      </w:pPr>
      <w:r>
        <w:t>•</w:t>
      </w:r>
      <w:r>
        <w:tab/>
        <w:t>Withhold short-</w:t>
      </w:r>
      <w:r w:rsidRPr="00BF54A0">
        <w:t>acting inhalers such as the ß</w:t>
      </w:r>
      <w:r w:rsidRPr="00FC2A5A">
        <w:rPr>
          <w:vertAlign w:val="subscript"/>
        </w:rPr>
        <w:t>2</w:t>
      </w:r>
      <w:r>
        <w:t xml:space="preserve">-agonist salbutamol or the </w:t>
      </w:r>
      <w:r w:rsidRPr="00BF54A0">
        <w:t>anticholinergic drug ipratropium bromide for at least 4 hours</w:t>
      </w:r>
    </w:p>
    <w:p w:rsidR="00B7224D" w:rsidRDefault="00B7224D" w:rsidP="00B7224D">
      <w:pPr>
        <w:pStyle w:val="NoSpacing"/>
        <w:spacing w:line="480" w:lineRule="auto"/>
        <w:ind w:left="709" w:hanging="283"/>
      </w:pPr>
      <w:r>
        <w:t>•</w:t>
      </w:r>
      <w:r>
        <w:tab/>
        <w:t>Withhold long-</w:t>
      </w:r>
      <w:r w:rsidRPr="00BF54A0">
        <w:t>acting ß</w:t>
      </w:r>
      <w:r w:rsidRPr="00FC2A5A">
        <w:rPr>
          <w:vertAlign w:val="subscript"/>
        </w:rPr>
        <w:t>2</w:t>
      </w:r>
      <w:r w:rsidRPr="00BF54A0">
        <w:t>-agonist bronchodilators such as salmeterol</w:t>
      </w:r>
      <w:r>
        <w:t xml:space="preserve"> for at least 12 hours</w:t>
      </w:r>
    </w:p>
    <w:p w:rsidR="00B7224D" w:rsidRPr="00BF54A0" w:rsidRDefault="00B7224D" w:rsidP="00B7224D">
      <w:pPr>
        <w:pStyle w:val="NoSpacing"/>
        <w:numPr>
          <w:ilvl w:val="0"/>
          <w:numId w:val="3"/>
        </w:numPr>
        <w:spacing w:line="480" w:lineRule="auto"/>
      </w:pPr>
      <w:r>
        <w:t>Withhold o</w:t>
      </w:r>
      <w:r w:rsidRPr="00BF54A0">
        <w:t>ral the</w:t>
      </w:r>
      <w:r>
        <w:t>rapy with aminophylline or slow-</w:t>
      </w:r>
      <w:r w:rsidRPr="00BF54A0">
        <w:t>release ß-</w:t>
      </w:r>
      <w:r>
        <w:t xml:space="preserve">agonists </w:t>
      </w:r>
      <w:r w:rsidRPr="00BF54A0">
        <w:t>for 12 hours</w:t>
      </w:r>
    </w:p>
    <w:p w:rsidR="00B7224D" w:rsidRPr="00BF54A0" w:rsidRDefault="00B7224D" w:rsidP="00B7224D">
      <w:pPr>
        <w:pStyle w:val="NoSpacing"/>
        <w:spacing w:line="480" w:lineRule="auto"/>
      </w:pPr>
    </w:p>
    <w:p w:rsidR="00B7224D" w:rsidRPr="00BF54A0" w:rsidRDefault="00B7224D" w:rsidP="00B7224D">
      <w:pPr>
        <w:pStyle w:val="NoSpacing"/>
        <w:spacing w:line="480" w:lineRule="auto"/>
      </w:pPr>
      <w:r w:rsidRPr="00BF54A0">
        <w:t>Spirometry was performed using either Carefusion</w:t>
      </w:r>
      <w:r w:rsidRPr="00BF54A0">
        <w:rPr>
          <w:bCs/>
          <w:iCs/>
        </w:rPr>
        <w:t>®</w:t>
      </w:r>
      <w:r>
        <w:t xml:space="preserve"> (Chatham, UK) or nS</w:t>
      </w:r>
      <w:r w:rsidRPr="00BF54A0">
        <w:t>pire Health Ltd (Hertford, UK) equipment</w:t>
      </w:r>
      <w:r>
        <w:t xml:space="preserve"> according to ERS/ATS guidelines </w:t>
      </w:r>
      <w:r>
        <w:rPr>
          <w:noProof/>
        </w:rPr>
        <w:t>[1]</w:t>
      </w:r>
      <w:r w:rsidRPr="00BF54A0">
        <w:t>. If subjects were unable to withhol</w:t>
      </w:r>
      <w:r>
        <w:t>d regular inhaler therapy then s</w:t>
      </w:r>
      <w:r w:rsidRPr="00BF54A0">
        <w:t>pirometry results were recorded as “post-bronchodilator”. Z Scores and percentage predictive va</w:t>
      </w:r>
      <w:r>
        <w:t>lues were calculated using the Global Lung Function Initiative (GLI)</w:t>
      </w:r>
      <w:r w:rsidRPr="00BF54A0">
        <w:t xml:space="preserve"> look up tables. </w:t>
      </w:r>
    </w:p>
    <w:p w:rsidR="00B7224D" w:rsidRPr="00BF54A0" w:rsidRDefault="00B7224D" w:rsidP="00B7224D">
      <w:pPr>
        <w:pStyle w:val="Heading3"/>
        <w:spacing w:line="480" w:lineRule="auto"/>
        <w:rPr>
          <w:color w:val="auto"/>
        </w:rPr>
      </w:pPr>
      <w:r w:rsidRPr="00BF54A0">
        <w:rPr>
          <w:color w:val="auto"/>
        </w:rPr>
        <w:lastRenderedPageBreak/>
        <w:t>Exhaled Nitric Oxide</w:t>
      </w:r>
    </w:p>
    <w:p w:rsidR="00B7224D" w:rsidRPr="00BF54A0" w:rsidRDefault="00B7224D" w:rsidP="00B7224D">
      <w:pPr>
        <w:spacing w:line="480" w:lineRule="auto"/>
      </w:pPr>
      <w:r>
        <w:t>Fractional</w:t>
      </w:r>
      <w:r w:rsidRPr="00BF54A0">
        <w:t xml:space="preserve"> Exhaled Nitric Oxide (FeNO) was measured using </w:t>
      </w:r>
      <w:r>
        <w:rPr>
          <w:bCs/>
          <w:iCs/>
        </w:rPr>
        <w:t xml:space="preserve">the NIOX VERO® (Oxford, UK) or </w:t>
      </w:r>
      <w:r w:rsidRPr="00BF54A0">
        <w:rPr>
          <w:bCs/>
          <w:iCs/>
        </w:rPr>
        <w:t>Bedfont NObreath® (Aylesford, UK)</w:t>
      </w:r>
      <w:r>
        <w:rPr>
          <w:bCs/>
          <w:iCs/>
        </w:rPr>
        <w:t>,</w:t>
      </w:r>
      <w:r w:rsidRPr="00BF54A0">
        <w:rPr>
          <w:bCs/>
          <w:iCs/>
        </w:rPr>
        <w:t xml:space="preserve"> </w:t>
      </w:r>
      <w:r w:rsidRPr="00BF54A0">
        <w:t>at a flow rate of 50ml/s</w:t>
      </w:r>
      <w:r>
        <w:t xml:space="preserve"> according to ERS/ATS guidelines </w:t>
      </w:r>
      <w:r>
        <w:rPr>
          <w:noProof/>
        </w:rPr>
        <w:t>[2]</w:t>
      </w:r>
      <w:r w:rsidRPr="00BF54A0">
        <w:t xml:space="preserve">. Exhaled nitric oxide was measured </w:t>
      </w:r>
      <w:r>
        <w:t xml:space="preserve">first prior to </w:t>
      </w:r>
      <w:r w:rsidRPr="00BF54A0">
        <w:t xml:space="preserve">any other lung function test due to the influence of breathing manoeuvres </w:t>
      </w:r>
      <w:r>
        <w:t>on FeNO readings. A minimum of two</w:t>
      </w:r>
      <w:r w:rsidRPr="00BF54A0">
        <w:t xml:space="preserve"> technically acceptable tests</w:t>
      </w:r>
      <w:r w:rsidRPr="00BF54A0">
        <w:rPr>
          <w:b/>
        </w:rPr>
        <w:t xml:space="preserve"> </w:t>
      </w:r>
      <w:r>
        <w:t>was</w:t>
      </w:r>
      <w:r w:rsidRPr="00BF54A0">
        <w:t xml:space="preserve"> recorded</w:t>
      </w:r>
      <w:r>
        <w:t>,</w:t>
      </w:r>
      <w:r w:rsidRPr="00BF54A0">
        <w:t xml:space="preserve"> with the two highest values within 10% of each other and the mean value reported.</w:t>
      </w:r>
    </w:p>
    <w:p w:rsidR="00B7224D" w:rsidRPr="00BF54A0" w:rsidRDefault="00B7224D" w:rsidP="00B7224D">
      <w:pPr>
        <w:pStyle w:val="Heading3"/>
        <w:spacing w:line="480" w:lineRule="auto"/>
        <w:rPr>
          <w:color w:val="auto"/>
        </w:rPr>
      </w:pPr>
      <w:r w:rsidRPr="00BF54A0">
        <w:rPr>
          <w:color w:val="auto"/>
        </w:rPr>
        <w:t xml:space="preserve">Gas Transfer </w:t>
      </w:r>
    </w:p>
    <w:p w:rsidR="00B7224D" w:rsidRPr="00BF54A0" w:rsidRDefault="00B7224D" w:rsidP="00B7224D">
      <w:pPr>
        <w:spacing w:line="480" w:lineRule="auto"/>
      </w:pPr>
      <w:r>
        <w:t>Gas t</w:t>
      </w:r>
      <w:r w:rsidRPr="00BF54A0">
        <w:t>ransfer was measured using the single bre</w:t>
      </w:r>
      <w:r>
        <w:t>ath method and the nS</w:t>
      </w:r>
      <w:r w:rsidRPr="00BF54A0">
        <w:t>pire HDpft 4000 (Hertford, UK)</w:t>
      </w:r>
      <w:r>
        <w:t xml:space="preserve"> according to ERS/ATS guidelines </w:t>
      </w:r>
      <w:r>
        <w:rPr>
          <w:noProof/>
        </w:rPr>
        <w:t>[3]</w:t>
      </w:r>
      <w:r w:rsidRPr="00BF54A0">
        <w:t xml:space="preserve"> with results recorded in SI units (</w:t>
      </w:r>
      <w:r w:rsidRPr="00BF54A0">
        <w:rPr>
          <w:bCs/>
        </w:rPr>
        <w:t>mmol.min</w:t>
      </w:r>
      <w:r w:rsidRPr="00BF54A0">
        <w:rPr>
          <w:bCs/>
          <w:vertAlign w:val="superscript"/>
        </w:rPr>
        <w:t>-1</w:t>
      </w:r>
      <w:r w:rsidRPr="00BF54A0">
        <w:rPr>
          <w:bCs/>
        </w:rPr>
        <w:t>.kPa</w:t>
      </w:r>
      <w:r w:rsidRPr="00BF54A0">
        <w:rPr>
          <w:bCs/>
          <w:vertAlign w:val="superscript"/>
        </w:rPr>
        <w:t>-1</w:t>
      </w:r>
      <w:r w:rsidRPr="00BF54A0">
        <w:rPr>
          <w:bCs/>
        </w:rPr>
        <w:t>)</w:t>
      </w:r>
      <w:r w:rsidRPr="00BF54A0">
        <w:t>. At least two technically acceptable and repeatable TLCO measures were recorded and the mean reported. There was a 4 minute wait between tests and no more than 5 tests were performed. Z Scores and percentage predictive values were calculated using the equations outlined in the ERS 1993 recommendations.</w:t>
      </w:r>
    </w:p>
    <w:p w:rsidR="00B7224D" w:rsidRPr="00BF54A0" w:rsidRDefault="00B7224D" w:rsidP="00B7224D">
      <w:pPr>
        <w:pStyle w:val="Heading3"/>
        <w:spacing w:line="480" w:lineRule="auto"/>
        <w:rPr>
          <w:color w:val="auto"/>
        </w:rPr>
      </w:pPr>
      <w:r w:rsidRPr="00BF54A0">
        <w:rPr>
          <w:color w:val="auto"/>
        </w:rPr>
        <w:t xml:space="preserve">Impulse Oscillometry </w:t>
      </w:r>
    </w:p>
    <w:p w:rsidR="00B7224D" w:rsidRPr="00BF54A0" w:rsidRDefault="00B7224D" w:rsidP="00B7224D">
      <w:pPr>
        <w:spacing w:line="480" w:lineRule="auto"/>
      </w:pPr>
      <w:r>
        <w:t>Impulse o</w:t>
      </w:r>
      <w:r w:rsidRPr="00BF54A0">
        <w:t xml:space="preserve">scillometry was measured using the </w:t>
      </w:r>
      <w:r w:rsidRPr="00BF54A0">
        <w:rPr>
          <w:bCs/>
          <w:iCs/>
        </w:rPr>
        <w:t xml:space="preserve">Jaeger Impulse Oscillation System, Carefusion® </w:t>
      </w:r>
      <w:r w:rsidRPr="00BF54A0">
        <w:t>(Chatham, UK)</w:t>
      </w:r>
      <w:r w:rsidRPr="00BF54A0">
        <w:rPr>
          <w:bCs/>
          <w:iCs/>
        </w:rPr>
        <w:t xml:space="preserve"> and performed according to ERS/ATS guidelines</w:t>
      </w:r>
      <w:r>
        <w:rPr>
          <w:bCs/>
          <w:iCs/>
        </w:rPr>
        <w:t xml:space="preserve"> </w:t>
      </w:r>
      <w:r>
        <w:rPr>
          <w:bCs/>
          <w:iCs/>
          <w:noProof/>
        </w:rPr>
        <w:t>[4]</w:t>
      </w:r>
      <w:r w:rsidRPr="00BF54A0">
        <w:rPr>
          <w:bCs/>
          <w:iCs/>
        </w:rPr>
        <w:t xml:space="preserve">. </w:t>
      </w:r>
      <w:r w:rsidRPr="00BF54A0">
        <w:t xml:space="preserve"> Subjects</w:t>
      </w:r>
      <w:r w:rsidRPr="00BF54A0">
        <w:rPr>
          <w:bCs/>
        </w:rPr>
        <w:t xml:space="preserve"> supported their cheeks with their hands and breathed normally until at least 90 seconds of data was recorded. This was either done </w:t>
      </w:r>
      <w:r>
        <w:rPr>
          <w:bCs/>
        </w:rPr>
        <w:t>in three</w:t>
      </w:r>
      <w:r w:rsidRPr="00BF54A0">
        <w:rPr>
          <w:bCs/>
        </w:rPr>
        <w:t xml:space="preserve"> trials of 30</w:t>
      </w:r>
      <w:r>
        <w:rPr>
          <w:bCs/>
        </w:rPr>
        <w:t xml:space="preserve"> seconds or one tria</w:t>
      </w:r>
      <w:r w:rsidRPr="00BF54A0">
        <w:rPr>
          <w:bCs/>
        </w:rPr>
        <w:t>l of 90 seconds. The breathing pattern was observed for consistency and to chec</w:t>
      </w:r>
      <w:r>
        <w:rPr>
          <w:bCs/>
        </w:rPr>
        <w:t>k it was free of artefacts. If three</w:t>
      </w:r>
      <w:r w:rsidRPr="00BF54A0">
        <w:rPr>
          <w:bCs/>
        </w:rPr>
        <w:t xml:space="preserve"> trials were recorded then the average of the trials was used for each index. </w:t>
      </w:r>
      <w:r w:rsidRPr="00BF54A0">
        <w:t>Percentage predictive values were calculated using the Vogel 1994 equations</w:t>
      </w:r>
      <w:r>
        <w:t xml:space="preserve"> </w:t>
      </w:r>
      <w:r>
        <w:rPr>
          <w:noProof/>
        </w:rPr>
        <w:t>[5]</w:t>
      </w:r>
      <w:r w:rsidRPr="00BF54A0">
        <w:t>.</w:t>
      </w:r>
    </w:p>
    <w:p w:rsidR="00B7224D" w:rsidRPr="00BF54A0" w:rsidRDefault="00B7224D" w:rsidP="00B7224D">
      <w:pPr>
        <w:pStyle w:val="Heading3"/>
        <w:spacing w:line="480" w:lineRule="auto"/>
        <w:rPr>
          <w:color w:val="auto"/>
        </w:rPr>
      </w:pPr>
      <w:r w:rsidRPr="00BF54A0">
        <w:rPr>
          <w:color w:val="auto"/>
        </w:rPr>
        <w:t>Static Lung Volumes</w:t>
      </w:r>
    </w:p>
    <w:p w:rsidR="00B7224D" w:rsidRPr="00BF54A0" w:rsidRDefault="00B7224D" w:rsidP="00B7224D">
      <w:pPr>
        <w:spacing w:line="480" w:lineRule="auto"/>
      </w:pPr>
      <w:r>
        <w:t>Lung volume m</w:t>
      </w:r>
      <w:r w:rsidRPr="00BF54A0">
        <w:t>easurements were performed using either body plethysmograp</w:t>
      </w:r>
      <w:r>
        <w:t>hy or nitrogen washout on the nS</w:t>
      </w:r>
      <w:r w:rsidRPr="00BF54A0">
        <w:t xml:space="preserve">pire HDpft 4000. </w:t>
      </w:r>
      <w:r w:rsidRPr="00BF54A0">
        <w:rPr>
          <w:bCs/>
        </w:rPr>
        <w:t>For</w:t>
      </w:r>
      <w:r>
        <w:rPr>
          <w:bCs/>
        </w:rPr>
        <w:t xml:space="preserve"> plethysmography, at least three</w:t>
      </w:r>
      <w:r w:rsidRPr="00BF54A0">
        <w:rPr>
          <w:bCs/>
        </w:rPr>
        <w:t xml:space="preserve"> technically acceptable and repeatable </w:t>
      </w:r>
      <w:r>
        <w:rPr>
          <w:bCs/>
        </w:rPr>
        <w:t>functional residual capacity (</w:t>
      </w:r>
      <w:r w:rsidRPr="00BF54A0">
        <w:rPr>
          <w:bCs/>
        </w:rPr>
        <w:t>FRC</w:t>
      </w:r>
      <w:r>
        <w:rPr>
          <w:bCs/>
        </w:rPr>
        <w:t>)</w:t>
      </w:r>
      <w:r w:rsidRPr="00BF54A0">
        <w:rPr>
          <w:bCs/>
        </w:rPr>
        <w:t xml:space="preserve"> measurements were obtained and the mean values of the indices </w:t>
      </w:r>
      <w:r w:rsidRPr="00BF54A0">
        <w:rPr>
          <w:bCs/>
        </w:rPr>
        <w:lastRenderedPageBreak/>
        <w:t>reported. For static lung volumes using single breat</w:t>
      </w:r>
      <w:r>
        <w:rPr>
          <w:bCs/>
        </w:rPr>
        <w:t>h nitrogen washout, at least one</w:t>
      </w:r>
      <w:r w:rsidRPr="00BF54A0">
        <w:rPr>
          <w:bCs/>
        </w:rPr>
        <w:t xml:space="preserve"> technically acceptable test was performed and t</w:t>
      </w:r>
      <w:r>
        <w:rPr>
          <w:bCs/>
        </w:rPr>
        <w:t>his value used. If more than one</w:t>
      </w:r>
      <w:r w:rsidRPr="00BF54A0">
        <w:rPr>
          <w:bCs/>
        </w:rPr>
        <w:t xml:space="preserve"> test was done</w:t>
      </w:r>
      <w:r>
        <w:rPr>
          <w:bCs/>
        </w:rPr>
        <w:t>,</w:t>
      </w:r>
      <w:r w:rsidRPr="00BF54A0">
        <w:rPr>
          <w:bCs/>
        </w:rPr>
        <w:t xml:space="preserve"> the FRC values were within 10% of each other and the mean reported. </w:t>
      </w:r>
      <w:r w:rsidRPr="00BF54A0">
        <w:t>Z Scores and percentage predictive values were calculated using the equations outlined in the ECSC 1993 recommendations</w:t>
      </w:r>
      <w:r>
        <w:t xml:space="preserve"> </w:t>
      </w:r>
      <w:r>
        <w:rPr>
          <w:noProof/>
        </w:rPr>
        <w:t>[6]</w:t>
      </w:r>
      <w:r w:rsidRPr="00BF54A0">
        <w:t>.</w:t>
      </w:r>
    </w:p>
    <w:p w:rsidR="00B7224D" w:rsidRPr="00BF54A0" w:rsidRDefault="00B7224D" w:rsidP="00B7224D">
      <w:pPr>
        <w:pStyle w:val="Heading3"/>
        <w:spacing w:line="480" w:lineRule="auto"/>
        <w:rPr>
          <w:color w:val="auto"/>
        </w:rPr>
      </w:pPr>
      <w:r w:rsidRPr="00BF54A0">
        <w:rPr>
          <w:color w:val="auto"/>
        </w:rPr>
        <w:t>Multiple Breath Nitrogen Washout</w:t>
      </w:r>
    </w:p>
    <w:p w:rsidR="00B7224D" w:rsidRPr="00BF54A0" w:rsidRDefault="00B7224D" w:rsidP="00B7224D">
      <w:pPr>
        <w:spacing w:line="480" w:lineRule="auto"/>
        <w:rPr>
          <w:bCs/>
        </w:rPr>
      </w:pPr>
      <w:r w:rsidRPr="00BF54A0">
        <w:t>Multiple breath nitrogen washout was performed by research staff at study visits using local SOPs in accordance with ERS/ATS guidelines</w:t>
      </w:r>
      <w:r>
        <w:t xml:space="preserve"> </w:t>
      </w:r>
      <w:r>
        <w:rPr>
          <w:noProof/>
        </w:rPr>
        <w:t>[7]</w:t>
      </w:r>
      <w:r w:rsidRPr="00BF54A0">
        <w:t>. It was measured using the Ecomedics Exhalyzer D (</w:t>
      </w:r>
      <w:r w:rsidRPr="00681626">
        <w:rPr>
          <w:i/>
        </w:rPr>
        <w:t>Dürnten, Switzerland</w:t>
      </w:r>
      <w:r w:rsidRPr="00BF54A0">
        <w:t xml:space="preserve">).  </w:t>
      </w:r>
      <w:r w:rsidRPr="00BF54A0">
        <w:rPr>
          <w:bCs/>
        </w:rPr>
        <w:t>At least two technically acceptable (LCI</w:t>
      </w:r>
      <w:r w:rsidRPr="00BF54A0">
        <w:rPr>
          <w:bCs/>
          <w:vertAlign w:val="subscript"/>
        </w:rPr>
        <w:t>2..5</w:t>
      </w:r>
      <w:r w:rsidRPr="00BF54A0">
        <w:rPr>
          <w:bCs/>
        </w:rPr>
        <w:t>)</w:t>
      </w:r>
      <w:r w:rsidRPr="00BF54A0">
        <w:rPr>
          <w:bCs/>
          <w:vertAlign w:val="subscript"/>
        </w:rPr>
        <w:t xml:space="preserve"> </w:t>
      </w:r>
      <w:r w:rsidRPr="00BF54A0">
        <w:rPr>
          <w:bCs/>
        </w:rPr>
        <w:t>tests were achieved and the mean reported. For LCI</w:t>
      </w:r>
      <w:r w:rsidRPr="00BF54A0">
        <w:rPr>
          <w:bCs/>
          <w:vertAlign w:val="subscript"/>
        </w:rPr>
        <w:t>2..5</w:t>
      </w:r>
      <w:r w:rsidRPr="00BF54A0">
        <w:rPr>
          <w:bCs/>
        </w:rPr>
        <w:t>, this involved the subject breathing 100%</w:t>
      </w:r>
      <w:r>
        <w:rPr>
          <w:bCs/>
        </w:rPr>
        <w:t xml:space="preserve"> oxygen tidally until at least three</w:t>
      </w:r>
      <w:r w:rsidRPr="00BF54A0">
        <w:rPr>
          <w:bCs/>
        </w:rPr>
        <w:t xml:space="preserve"> breaths under the target nitrogen value was achieved. If only S</w:t>
      </w:r>
      <w:r w:rsidRPr="00BF54A0">
        <w:rPr>
          <w:bCs/>
          <w:vertAlign w:val="subscript"/>
        </w:rPr>
        <w:t xml:space="preserve">acin </w:t>
      </w:r>
      <w:r w:rsidRPr="00BF54A0">
        <w:rPr>
          <w:bCs/>
        </w:rPr>
        <w:t>and S</w:t>
      </w:r>
      <w:r w:rsidRPr="00BF54A0">
        <w:rPr>
          <w:bCs/>
          <w:vertAlign w:val="subscript"/>
        </w:rPr>
        <w:t>cond</w:t>
      </w:r>
      <w:r w:rsidRPr="00BF54A0">
        <w:rPr>
          <w:bCs/>
        </w:rPr>
        <w:t xml:space="preserve"> were measured, tidal breathing until at least 6 turnovers was required. A waiting period &gt;1.5 times the time taken to washout was observed between tests. </w:t>
      </w:r>
    </w:p>
    <w:p w:rsidR="00B7224D" w:rsidRPr="00BF54A0" w:rsidRDefault="00B7224D" w:rsidP="00B7224D">
      <w:pPr>
        <w:spacing w:line="480" w:lineRule="auto"/>
        <w:rPr>
          <w:bCs/>
        </w:rPr>
      </w:pPr>
      <w:r w:rsidRPr="00BF54A0">
        <w:rPr>
          <w:bCs/>
        </w:rPr>
        <w:br w:type="page"/>
      </w:r>
    </w:p>
    <w:p w:rsidR="00B7224D" w:rsidRPr="0061091E" w:rsidRDefault="00B7224D" w:rsidP="00B7224D">
      <w:pPr>
        <w:pStyle w:val="Heading1"/>
        <w:spacing w:line="480" w:lineRule="auto"/>
      </w:pPr>
      <w:r w:rsidRPr="0061091E">
        <w:lastRenderedPageBreak/>
        <w:t>Appendix C</w:t>
      </w:r>
      <w:r>
        <w:t>:</w:t>
      </w:r>
      <w:r w:rsidRPr="0061091E">
        <w:t xml:space="preserve"> Biobank Samples</w:t>
      </w:r>
    </w:p>
    <w:p w:rsidR="00B7224D" w:rsidRPr="00BF54A0" w:rsidRDefault="00B7224D" w:rsidP="00B7224D">
      <w:pPr>
        <w:pStyle w:val="Heading3"/>
        <w:spacing w:line="480" w:lineRule="auto"/>
        <w:rPr>
          <w:color w:val="auto"/>
        </w:rPr>
      </w:pPr>
      <w:r w:rsidRPr="00BF54A0">
        <w:rPr>
          <w:color w:val="auto"/>
        </w:rPr>
        <w:t>Blood Samples</w:t>
      </w:r>
    </w:p>
    <w:p w:rsidR="00B7224D" w:rsidRPr="00BF54A0" w:rsidRDefault="00B7224D" w:rsidP="00B7224D">
      <w:pPr>
        <w:spacing w:line="480" w:lineRule="auto"/>
      </w:pPr>
      <w:r w:rsidRPr="00BF54A0">
        <w:t>Resea</w:t>
      </w:r>
      <w:r>
        <w:t>rch blood samples are taken at e</w:t>
      </w:r>
      <w:r w:rsidRPr="00BF54A0">
        <w:t>nrolment where possible</w:t>
      </w:r>
      <w:r>
        <w:t xml:space="preserve"> for our biobank: collected in p</w:t>
      </w:r>
      <w:r w:rsidRPr="00BF54A0">
        <w:t>urple capped EDTA (ethylened</w:t>
      </w:r>
      <w:r>
        <w:t>iaminetetraacetic acid) tubes, g</w:t>
      </w:r>
      <w:r w:rsidRPr="00BF54A0">
        <w:t>old capped SST (s</w:t>
      </w:r>
      <w:r>
        <w:t>erum separating tubes – containing</w:t>
      </w:r>
      <w:r w:rsidRPr="00BF54A0">
        <w:t xml:space="preserve"> clot activator </w:t>
      </w:r>
      <w:r w:rsidRPr="00BF54A0">
        <w:rPr>
          <w:i/>
        </w:rPr>
        <w:t>and</w:t>
      </w:r>
      <w:r>
        <w:t xml:space="preserve"> serum separating gel) and r</w:t>
      </w:r>
      <w:r w:rsidRPr="00BF54A0">
        <w:t>ed capped tubes (</w:t>
      </w:r>
      <w:r>
        <w:t>no additives or separating gel</w:t>
      </w:r>
      <w:r w:rsidRPr="00BF54A0">
        <w:t>). Blood is processed as soon as possible within 30-60 minutes of collection.</w:t>
      </w:r>
    </w:p>
    <w:p w:rsidR="00B7224D" w:rsidRPr="00BF54A0" w:rsidRDefault="00B7224D" w:rsidP="00B7224D">
      <w:pPr>
        <w:spacing w:line="480" w:lineRule="auto"/>
        <w:rPr>
          <w:b/>
        </w:rPr>
      </w:pPr>
      <w:r w:rsidRPr="0011632C">
        <w:rPr>
          <w:i/>
        </w:rPr>
        <w:t>Whole Blood:</w:t>
      </w:r>
      <w:r w:rsidRPr="00BF54A0">
        <w:rPr>
          <w:b/>
        </w:rPr>
        <w:t xml:space="preserve"> </w:t>
      </w:r>
      <w:r w:rsidRPr="00BF54A0">
        <w:t>Whole blood collected in an EDTA tube is labelled and stored at below -70</w:t>
      </w:r>
      <w:r w:rsidRPr="00BF54A0">
        <w:rPr>
          <w:rFonts w:ascii="Arial" w:eastAsia="Times New Roman" w:hAnsi="Arial" w:cs="Arial"/>
          <w:sz w:val="24"/>
          <w:szCs w:val="24"/>
          <w:lang w:eastAsia="en-GB"/>
        </w:rPr>
        <w:t xml:space="preserve"> </w:t>
      </w:r>
      <w:r w:rsidRPr="00BF54A0">
        <w:t xml:space="preserve">˚C. </w:t>
      </w:r>
    </w:p>
    <w:p w:rsidR="00B7224D" w:rsidRPr="00BF54A0" w:rsidRDefault="00B7224D" w:rsidP="00B7224D">
      <w:pPr>
        <w:spacing w:line="480" w:lineRule="auto"/>
        <w:rPr>
          <w:b/>
        </w:rPr>
      </w:pPr>
      <w:r w:rsidRPr="0011632C">
        <w:rPr>
          <w:i/>
        </w:rPr>
        <w:t>Plasma:</w:t>
      </w:r>
      <w:r w:rsidRPr="00BF54A0">
        <w:rPr>
          <w:b/>
        </w:rPr>
        <w:t xml:space="preserve"> </w:t>
      </w:r>
      <w:r w:rsidRPr="00BF54A0">
        <w:t>Whole blood from an EDTA bottle is centrifuged for 15 minutes</w:t>
      </w:r>
      <w:r w:rsidRPr="00AF346B">
        <w:t xml:space="preserve"> </w:t>
      </w:r>
      <w:r w:rsidRPr="00BF54A0">
        <w:t>at 1750</w:t>
      </w:r>
      <w:r>
        <w:t xml:space="preserve"> xG</w:t>
      </w:r>
      <w:r w:rsidRPr="00BF54A0">
        <w:t xml:space="preserve"> at 4˚C. Plasma is then pipetted into polypropylene microtubes, labelled and stored at below -70</w:t>
      </w:r>
      <w:r w:rsidRPr="00BF54A0">
        <w:rPr>
          <w:rFonts w:ascii="Arial" w:eastAsia="Times New Roman" w:hAnsi="Arial" w:cs="Arial"/>
          <w:sz w:val="24"/>
          <w:szCs w:val="24"/>
          <w:lang w:eastAsia="en-GB"/>
        </w:rPr>
        <w:t xml:space="preserve"> </w:t>
      </w:r>
      <w:r w:rsidRPr="00BF54A0">
        <w:t>˚C.</w:t>
      </w:r>
    </w:p>
    <w:p w:rsidR="00B7224D" w:rsidRPr="00BF54A0" w:rsidRDefault="00B7224D" w:rsidP="00B7224D">
      <w:pPr>
        <w:spacing w:line="480" w:lineRule="auto"/>
      </w:pPr>
      <w:r w:rsidRPr="0011632C">
        <w:rPr>
          <w:i/>
        </w:rPr>
        <w:t>Serum:</w:t>
      </w:r>
      <w:r w:rsidRPr="00BF54A0">
        <w:rPr>
          <w:b/>
        </w:rPr>
        <w:t xml:space="preserve"> </w:t>
      </w:r>
      <w:r w:rsidRPr="00BF54A0">
        <w:t>Whole blood from a red capped tube is left to clot for 30-60 minutes. It is then centrifuged for 15 minutes at 1750</w:t>
      </w:r>
      <w:r>
        <w:t xml:space="preserve"> xG</w:t>
      </w:r>
      <w:r w:rsidRPr="00BF54A0">
        <w:t xml:space="preserve"> at 4˚C. Serum is then pipetted into polypropylene microtubes, labelled and stored at below -70</w:t>
      </w:r>
      <w:r w:rsidRPr="00BF54A0">
        <w:rPr>
          <w:rFonts w:ascii="Arial" w:eastAsia="Times New Roman" w:hAnsi="Arial" w:cs="Arial"/>
          <w:sz w:val="24"/>
          <w:szCs w:val="24"/>
          <w:lang w:eastAsia="en-GB"/>
        </w:rPr>
        <w:t xml:space="preserve"> </w:t>
      </w:r>
      <w:r w:rsidRPr="00BF54A0">
        <w:t>˚C. Wh</w:t>
      </w:r>
      <w:r>
        <w:t>ole blood from a gold capped s</w:t>
      </w:r>
      <w:r w:rsidRPr="00BF54A0">
        <w:t>erum separator tube containing the clotting agent silica is left to clot for 30-60 minutes. It is then centrifuged for 15 minutes</w:t>
      </w:r>
      <w:r w:rsidRPr="00AF346B">
        <w:t xml:space="preserve"> </w:t>
      </w:r>
      <w:r w:rsidRPr="00BF54A0">
        <w:t>at 1750</w:t>
      </w:r>
      <w:r>
        <w:t xml:space="preserve"> xG</w:t>
      </w:r>
      <w:r w:rsidRPr="00BF54A0">
        <w:t xml:space="preserve"> at 4˚C. Serum is then pipetted into polypropylene microtubes, labelled and stored at below -70</w:t>
      </w:r>
      <w:r w:rsidRPr="00BF54A0">
        <w:rPr>
          <w:rFonts w:ascii="Arial" w:eastAsia="Times New Roman" w:hAnsi="Arial" w:cs="Arial"/>
          <w:sz w:val="24"/>
          <w:szCs w:val="24"/>
          <w:lang w:eastAsia="en-GB"/>
        </w:rPr>
        <w:t xml:space="preserve"> </w:t>
      </w:r>
      <w:r w:rsidRPr="00BF54A0">
        <w:t>˚C.</w:t>
      </w:r>
    </w:p>
    <w:p w:rsidR="00B7224D" w:rsidRPr="00BF54A0" w:rsidRDefault="00B7224D" w:rsidP="00B7224D">
      <w:pPr>
        <w:pStyle w:val="Heading3"/>
        <w:spacing w:line="480" w:lineRule="auto"/>
        <w:rPr>
          <w:color w:val="auto"/>
        </w:rPr>
      </w:pPr>
      <w:r w:rsidRPr="00BF54A0">
        <w:rPr>
          <w:color w:val="auto"/>
        </w:rPr>
        <w:t>Urine Samples</w:t>
      </w:r>
    </w:p>
    <w:p w:rsidR="00B7224D" w:rsidRPr="00BF54A0" w:rsidRDefault="00B7224D" w:rsidP="00B7224D">
      <w:pPr>
        <w:spacing w:line="480" w:lineRule="auto"/>
      </w:pPr>
      <w:r w:rsidRPr="00BF54A0">
        <w:t xml:space="preserve">Urine is processed as soon as possible and within 2 hours of production. It is </w:t>
      </w:r>
      <w:r>
        <w:t>centrifuged for 10</w:t>
      </w:r>
      <w:r w:rsidRPr="00BF54A0">
        <w:t xml:space="preserve"> minutes</w:t>
      </w:r>
      <w:r w:rsidRPr="00AF346B">
        <w:t xml:space="preserve"> </w:t>
      </w:r>
      <w:r>
        <w:t>at 79</w:t>
      </w:r>
      <w:r w:rsidRPr="00BF54A0">
        <w:t>0</w:t>
      </w:r>
      <w:r>
        <w:t xml:space="preserve"> xG</w:t>
      </w:r>
      <w:r w:rsidRPr="00BF54A0">
        <w:t xml:space="preserve"> at 4˚C. </w:t>
      </w:r>
      <w:r>
        <w:t xml:space="preserve"> Aliquots are stored in 1 ml, 5</w:t>
      </w:r>
      <w:r w:rsidRPr="00BF54A0">
        <w:t>ml and bulk volumes.</w:t>
      </w:r>
    </w:p>
    <w:p w:rsidR="00B7224D" w:rsidRPr="00BF54A0" w:rsidRDefault="00B7224D" w:rsidP="00B7224D">
      <w:pPr>
        <w:pStyle w:val="Heading3"/>
        <w:spacing w:line="480" w:lineRule="auto"/>
        <w:rPr>
          <w:color w:val="auto"/>
        </w:rPr>
      </w:pPr>
      <w:r w:rsidRPr="00BF54A0">
        <w:rPr>
          <w:color w:val="auto"/>
        </w:rPr>
        <w:t xml:space="preserve">Sputum Induction </w:t>
      </w:r>
    </w:p>
    <w:p w:rsidR="00B7224D" w:rsidRPr="00BF54A0" w:rsidRDefault="00B7224D" w:rsidP="00B7224D">
      <w:pPr>
        <w:spacing w:line="480" w:lineRule="auto"/>
      </w:pPr>
      <w:r w:rsidRPr="00BF54A0">
        <w:t xml:space="preserve">Clinically indicated sputum </w:t>
      </w:r>
      <w:r>
        <w:t>Induction is performed by the research t</w:t>
      </w:r>
      <w:r w:rsidRPr="00BF54A0">
        <w:t>eam in the Environmental Chambers of the Clinical Research Facility at</w:t>
      </w:r>
      <w:r>
        <w:t xml:space="preserve"> UHSFT,</w:t>
      </w:r>
      <w:r w:rsidRPr="00BF54A0">
        <w:t xml:space="preserve"> using a DeVilbiss 2000 U</w:t>
      </w:r>
      <w:r>
        <w:t>l</w:t>
      </w:r>
      <w:r w:rsidRPr="00BF54A0">
        <w:t xml:space="preserve">trasonic Nebuliser (Somerset, USA) and protocols based on those described by the ERJ Working Group (10.1183/09031936.02.00000902).  </w:t>
      </w:r>
    </w:p>
    <w:p w:rsidR="00B7224D" w:rsidRPr="00BF54A0" w:rsidRDefault="00B7224D" w:rsidP="00B7224D">
      <w:pPr>
        <w:spacing w:line="480" w:lineRule="auto"/>
      </w:pPr>
      <w:r>
        <w:lastRenderedPageBreak/>
        <w:t>Spirometry with r</w:t>
      </w:r>
      <w:r w:rsidRPr="00BF54A0">
        <w:t>eversibility is recorded prior to the procedure (See Lung Function Testing). Three 5 minute rounds of saline nebulisation, starting at 0.9% and escalating to 3% then 4.5% are performed with FEV1 measurements after each round. Patients undergo a modified protocol (2 m</w:t>
      </w:r>
      <w:r>
        <w:t>inutes nebulisation) if their</w:t>
      </w:r>
      <w:r w:rsidRPr="00BF54A0">
        <w:t xml:space="preserve"> FEV1 &lt;1.5L. Should the participant need to cough and expectorate during the nebulisation then they can do so and collect any dislodged sputum into a petri dish.</w:t>
      </w:r>
    </w:p>
    <w:p w:rsidR="00B7224D" w:rsidRPr="00BF54A0" w:rsidRDefault="00B7224D" w:rsidP="00B7224D">
      <w:pPr>
        <w:spacing w:line="480" w:lineRule="auto"/>
      </w:pPr>
      <w:r w:rsidRPr="00BF54A0">
        <w:t xml:space="preserve">Sputum is processed as soon as possible and within 2 hours of expectoration. Sputum plugs are visually identified, selected and condensed into one mass to remove contaminating saliva and </w:t>
      </w:r>
      <w:r w:rsidRPr="00BF54A0">
        <w:rPr>
          <w:bCs/>
        </w:rPr>
        <w:t>homogenise</w:t>
      </w:r>
      <w:r>
        <w:rPr>
          <w:bCs/>
        </w:rPr>
        <w:t>d</w:t>
      </w:r>
      <w:r w:rsidRPr="00BF54A0">
        <w:rPr>
          <w:bCs/>
        </w:rPr>
        <w:t xml:space="preserve">. </w:t>
      </w:r>
      <w:r w:rsidRPr="00BF54A0">
        <w:t>The extent of processing will depend upon the amount of sputum obtained</w:t>
      </w:r>
      <w:r>
        <w:t xml:space="preserve"> however the concurrent method described by Bafadhel will be used where possible [8]</w:t>
      </w:r>
      <w:r w:rsidRPr="00BF54A0">
        <w:t xml:space="preserve">: </w:t>
      </w:r>
    </w:p>
    <w:p w:rsidR="00B7224D" w:rsidRPr="00BF54A0" w:rsidRDefault="00B7224D" w:rsidP="00B7224D">
      <w:pPr>
        <w:pStyle w:val="ListParagraph"/>
        <w:numPr>
          <w:ilvl w:val="0"/>
          <w:numId w:val="1"/>
        </w:numPr>
        <w:spacing w:line="480" w:lineRule="auto"/>
      </w:pPr>
      <w:r>
        <w:t>Dithiothreitol (</w:t>
      </w:r>
      <w:r w:rsidRPr="00BF54A0">
        <w:t>DTT</w:t>
      </w:r>
      <w:r>
        <w:t>)</w:t>
      </w:r>
      <w:r w:rsidRPr="00BF54A0">
        <w:t xml:space="preserve"> only </w:t>
      </w:r>
      <w:r>
        <w:t>(</w:t>
      </w:r>
      <w:r w:rsidRPr="00CA201F">
        <w:rPr>
          <w:i/>
        </w:rPr>
        <w:t>Sigma Aldrich, Dorset, UK</w:t>
      </w:r>
      <w:r w:rsidRPr="00BF54A0">
        <w:t>)</w:t>
      </w:r>
      <w:r>
        <w:t xml:space="preserve"> </w:t>
      </w:r>
    </w:p>
    <w:p w:rsidR="00B7224D" w:rsidRPr="00681626" w:rsidRDefault="00B7224D" w:rsidP="00B7224D">
      <w:pPr>
        <w:pStyle w:val="ListParagraph"/>
        <w:numPr>
          <w:ilvl w:val="0"/>
          <w:numId w:val="1"/>
        </w:numPr>
        <w:spacing w:line="480" w:lineRule="auto"/>
      </w:pPr>
      <w:r w:rsidRPr="00681626">
        <w:t>DTT and Phosphate Buffered Saline (PBS) (</w:t>
      </w:r>
      <w:r w:rsidRPr="00681626">
        <w:rPr>
          <w:i/>
        </w:rPr>
        <w:t>Fisher Scientific, Leicester, UK</w:t>
      </w:r>
      <w:r w:rsidRPr="00681626">
        <w:t>)</w:t>
      </w:r>
    </w:p>
    <w:p w:rsidR="00B7224D" w:rsidRPr="00BF54A0" w:rsidRDefault="00B7224D" w:rsidP="00B7224D">
      <w:pPr>
        <w:pStyle w:val="ListParagraph"/>
        <w:numPr>
          <w:ilvl w:val="0"/>
          <w:numId w:val="1"/>
        </w:numPr>
        <w:spacing w:line="480" w:lineRule="auto"/>
      </w:pPr>
      <w:r w:rsidRPr="00BF54A0">
        <w:t xml:space="preserve">DTT, PBS and Bacteriology Sample </w:t>
      </w:r>
    </w:p>
    <w:p w:rsidR="00B7224D" w:rsidRPr="00BF54A0" w:rsidRDefault="00B7224D" w:rsidP="00B7224D">
      <w:pPr>
        <w:spacing w:line="480" w:lineRule="auto"/>
      </w:pPr>
      <w:r w:rsidRPr="00CA201F">
        <w:rPr>
          <w:i/>
        </w:rPr>
        <w:t>Bacteriology:</w:t>
      </w:r>
      <w:r w:rsidRPr="00BF54A0">
        <w:t xml:space="preserve">  If there is sufficient sample, 0.05 – 0.10g of the sputum plug is stored raw</w:t>
      </w:r>
    </w:p>
    <w:p w:rsidR="00B7224D" w:rsidRPr="00BF54A0" w:rsidRDefault="00B7224D" w:rsidP="00B7224D">
      <w:pPr>
        <w:spacing w:line="480" w:lineRule="auto"/>
      </w:pPr>
      <w:r w:rsidRPr="00CA201F">
        <w:rPr>
          <w:i/>
        </w:rPr>
        <w:t>PBS Processing:</w:t>
      </w:r>
      <w:r w:rsidRPr="00BF54A0">
        <w:t xml:space="preserve"> If there is sufficient sample, PBS processing is performed. Sputum is incubated on ice with 8 volume</w:t>
      </w:r>
      <w:r>
        <w:t>s of PBS</w:t>
      </w:r>
      <w:r w:rsidRPr="00BF54A0">
        <w:t xml:space="preserve"> and passed through a pasteur pipette, vortexed and then agitated </w:t>
      </w:r>
      <w:r>
        <w:t>on ice at 4</w:t>
      </w:r>
      <w:r w:rsidRPr="00BF54A0">
        <w:t>˚C</w:t>
      </w:r>
      <w:r>
        <w:t xml:space="preserve"> on a bench roller for 30 minutes</w:t>
      </w:r>
      <w:r w:rsidRPr="00BF54A0">
        <w:t>. The sample is then centrifuged and 6 volumes of supernatant is removed and centrifuged again at a higher speed to produce PBS supernatant aliquots for storage</w:t>
      </w:r>
      <w:r>
        <w:t xml:space="preserve"> at </w:t>
      </w:r>
      <w:r w:rsidRPr="00BF54A0">
        <w:t>below -70</w:t>
      </w:r>
      <w:r w:rsidRPr="00BF54A0">
        <w:rPr>
          <w:rFonts w:ascii="Arial" w:eastAsia="Times New Roman" w:hAnsi="Arial" w:cs="Arial"/>
          <w:sz w:val="24"/>
          <w:szCs w:val="24"/>
          <w:lang w:eastAsia="en-GB"/>
        </w:rPr>
        <w:t xml:space="preserve"> </w:t>
      </w:r>
      <w:r w:rsidRPr="00BF54A0">
        <w:t>˚C.</w:t>
      </w:r>
    </w:p>
    <w:p w:rsidR="00B7224D" w:rsidRPr="00BF54A0" w:rsidRDefault="00B7224D" w:rsidP="00B7224D">
      <w:pPr>
        <w:spacing w:line="480" w:lineRule="auto"/>
      </w:pPr>
      <w:r w:rsidRPr="00CA201F">
        <w:rPr>
          <w:i/>
        </w:rPr>
        <w:t>DTT Processing:</w:t>
      </w:r>
      <w:r w:rsidRPr="00BF54A0">
        <w:t xml:space="preserve"> T</w:t>
      </w:r>
      <w:r>
        <w:t>wo volumes of 0.2% DTT is added to the remaining sample</w:t>
      </w:r>
      <w:r w:rsidRPr="00BF54A0">
        <w:t>, giving a final concentration of 0.1% DTT.  The samples is again passed through a pas</w:t>
      </w:r>
      <w:r>
        <w:t>teur pipette, vortexed and subsequently agitated on ice at 4</w:t>
      </w:r>
      <w:r w:rsidRPr="00BF54A0">
        <w:t>˚C</w:t>
      </w:r>
      <w:r>
        <w:t xml:space="preserve"> on a bench roller for 30 minutes</w:t>
      </w:r>
      <w:r w:rsidRPr="00BF54A0">
        <w:t>. T</w:t>
      </w:r>
      <w:r>
        <w:t xml:space="preserve">he sample is then centrifuged and </w:t>
      </w:r>
      <w:r w:rsidRPr="00BF54A0">
        <w:t>DTT supernatant aliquots are stored</w:t>
      </w:r>
      <w:r>
        <w:t xml:space="preserve"> at </w:t>
      </w:r>
      <w:r w:rsidRPr="00BF54A0">
        <w:t>below -70</w:t>
      </w:r>
      <w:r w:rsidRPr="00BF54A0">
        <w:rPr>
          <w:rFonts w:ascii="Arial" w:eastAsia="Times New Roman" w:hAnsi="Arial" w:cs="Arial"/>
          <w:sz w:val="24"/>
          <w:szCs w:val="24"/>
          <w:lang w:eastAsia="en-GB"/>
        </w:rPr>
        <w:t xml:space="preserve"> </w:t>
      </w:r>
      <w:r w:rsidRPr="00BF54A0">
        <w:t>˚C.</w:t>
      </w:r>
    </w:p>
    <w:p w:rsidR="00B7224D" w:rsidRPr="00BF54A0" w:rsidRDefault="00B7224D" w:rsidP="00B7224D">
      <w:pPr>
        <w:spacing w:line="480" w:lineRule="auto"/>
      </w:pPr>
      <w:r w:rsidRPr="00BF54A0">
        <w:lastRenderedPageBreak/>
        <w:t>The cell pellet is re-suspended in PBS and counted us</w:t>
      </w:r>
      <w:r>
        <w:t>ing trypan blue exclusion method</w:t>
      </w:r>
      <w:r w:rsidRPr="00BF54A0">
        <w:t xml:space="preserve"> to ascertain the num</w:t>
      </w:r>
      <w:r>
        <w:t>ber of live and dead cells</w:t>
      </w:r>
      <w:r w:rsidRPr="00BF54A0">
        <w:t xml:space="preserve">. Cytospins are generated using a </w:t>
      </w:r>
      <w:r>
        <w:t>Shandon C</w:t>
      </w:r>
      <w:r w:rsidRPr="00BF54A0">
        <w:t xml:space="preserve">ytospin </w:t>
      </w:r>
      <w:r>
        <w:t xml:space="preserve">2 </w:t>
      </w:r>
      <w:r w:rsidRPr="00BF54A0">
        <w:t>and rem</w:t>
      </w:r>
      <w:r>
        <w:t>aining cells are stored in RNAl</w:t>
      </w:r>
      <w:r w:rsidRPr="00BF54A0">
        <w:t>ater</w:t>
      </w:r>
      <w:r>
        <w:t xml:space="preserve"> stabilisation and storage solution </w:t>
      </w:r>
      <w:r w:rsidRPr="00681626">
        <w:t>(</w:t>
      </w:r>
      <w:r w:rsidRPr="00681626">
        <w:rPr>
          <w:i/>
        </w:rPr>
        <w:t>Ambion, USA</w:t>
      </w:r>
      <w:r w:rsidRPr="00681626">
        <w:t>).</w:t>
      </w:r>
      <w:r>
        <w:t xml:space="preserve"> Two</w:t>
      </w:r>
      <w:r w:rsidRPr="00BF54A0">
        <w:t xml:space="preserve"> cytospins are stained using rapid Romanowski stain and 400-800 respiratory cells </w:t>
      </w:r>
      <w:r>
        <w:t xml:space="preserve">(e.g. neutrophils, eosinophils, macrophages, lymphocytes and columnar epithelial cells) </w:t>
      </w:r>
      <w:r w:rsidRPr="00BF54A0">
        <w:t>plus squamous cells are counted for differential cell count and to ascertain the volume of squamous cell contamination.</w:t>
      </w:r>
    </w:p>
    <w:p w:rsidR="00B7224D" w:rsidRPr="00BF54A0" w:rsidRDefault="00B7224D" w:rsidP="00B7224D">
      <w:pPr>
        <w:pStyle w:val="Heading3"/>
        <w:spacing w:line="480" w:lineRule="auto"/>
        <w:rPr>
          <w:color w:val="auto"/>
        </w:rPr>
      </w:pPr>
      <w:r w:rsidRPr="00BF54A0">
        <w:rPr>
          <w:color w:val="auto"/>
        </w:rPr>
        <w:t>Bronchoscopy</w:t>
      </w:r>
    </w:p>
    <w:p w:rsidR="00B7224D" w:rsidRPr="00BF54A0" w:rsidRDefault="00B7224D" w:rsidP="00B7224D">
      <w:pPr>
        <w:spacing w:line="480" w:lineRule="auto"/>
      </w:pPr>
      <w:r w:rsidRPr="00BF54A0">
        <w:t>Clinically indicated bro</w:t>
      </w:r>
      <w:r>
        <w:t>nchoscopy is performed by the research t</w:t>
      </w:r>
      <w:r w:rsidRPr="00BF54A0">
        <w:t>eam in the Bronchoscopy Suite of the Clinical Research Facility at</w:t>
      </w:r>
      <w:r>
        <w:t xml:space="preserve"> UHSFT</w:t>
      </w:r>
      <w:r w:rsidRPr="00BF54A0">
        <w:t xml:space="preserve"> according to BTS Standards (ISSN 2040-2023). </w:t>
      </w:r>
    </w:p>
    <w:p w:rsidR="00B7224D" w:rsidRPr="00BF54A0" w:rsidRDefault="00B7224D" w:rsidP="00B7224D">
      <w:pPr>
        <w:spacing w:line="480" w:lineRule="auto"/>
        <w:rPr>
          <w:rFonts w:cstheme="minorHAnsi"/>
        </w:rPr>
      </w:pPr>
      <w:r w:rsidRPr="004A64AF">
        <w:rPr>
          <w:i/>
        </w:rPr>
        <w:t xml:space="preserve">Bronchoalveolar lavage (BAL): </w:t>
      </w:r>
      <w:r w:rsidRPr="00BF54A0">
        <w:t xml:space="preserve">The bronchoscope is wedged into the right upper lobe and 20ml of warmed </w:t>
      </w:r>
      <w:r>
        <w:t xml:space="preserve">0.9% </w:t>
      </w:r>
      <w:r w:rsidRPr="00BF54A0">
        <w:t xml:space="preserve">saline is added to the lungs.  The </w:t>
      </w:r>
      <w:r>
        <w:t xml:space="preserve">0.9% </w:t>
      </w:r>
      <w:r w:rsidRPr="00BF54A0">
        <w:t xml:space="preserve">saline is rested for 10 seconds and then aspirated into a storage vessel. </w:t>
      </w:r>
      <w:r>
        <w:t xml:space="preserve"> This is repeated until 100-120</w:t>
      </w:r>
      <w:r w:rsidRPr="00BF54A0">
        <w:t xml:space="preserve">ml of </w:t>
      </w:r>
      <w:r>
        <w:t xml:space="preserve">0.9% </w:t>
      </w:r>
      <w:r w:rsidRPr="00BF54A0">
        <w:t>saline has been used for the wash.  BAL is stored on ice and processed as soon as possible within 30 minutes of collection. BAL volume returned is recorded and a small sub aliquot is taken for microbiological analysis. The remaining sample is passed through a 100</w:t>
      </w:r>
      <w:r w:rsidRPr="00BF54A0">
        <w:rPr>
          <w:rFonts w:ascii="Symbol" w:hAnsi="Symbol"/>
        </w:rPr>
        <w:t></w:t>
      </w:r>
      <w:r w:rsidRPr="00BF54A0">
        <w:rPr>
          <w:rFonts w:cstheme="minorHAnsi"/>
        </w:rPr>
        <w:t>M cell strainer and then centrifuged. The cells are re</w:t>
      </w:r>
      <w:r>
        <w:rPr>
          <w:rFonts w:cstheme="minorHAnsi"/>
        </w:rPr>
        <w:t>-</w:t>
      </w:r>
      <w:r w:rsidRPr="00BF54A0">
        <w:rPr>
          <w:rFonts w:cstheme="minorHAnsi"/>
        </w:rPr>
        <w:t>suspended and counted using t</w:t>
      </w:r>
      <w:r>
        <w:rPr>
          <w:rFonts w:cstheme="minorHAnsi"/>
        </w:rPr>
        <w:t>he trypan blue exclusion method</w:t>
      </w:r>
      <w:r w:rsidRPr="00BF54A0">
        <w:rPr>
          <w:rFonts w:cstheme="minorHAnsi"/>
        </w:rPr>
        <w:t xml:space="preserve"> to ascertain the number of cells recovered</w:t>
      </w:r>
      <w:r>
        <w:rPr>
          <w:rFonts w:cstheme="minorHAnsi"/>
        </w:rPr>
        <w:t xml:space="preserve"> and</w:t>
      </w:r>
      <w:r w:rsidRPr="00BF54A0">
        <w:rPr>
          <w:rFonts w:cstheme="minorHAnsi"/>
        </w:rPr>
        <w:t xml:space="preserve"> their viability</w:t>
      </w:r>
      <w:r>
        <w:rPr>
          <w:rFonts w:cstheme="minorHAnsi"/>
        </w:rPr>
        <w:t>. Any visible appearance of r</w:t>
      </w:r>
      <w:r w:rsidRPr="00BF54A0">
        <w:rPr>
          <w:rFonts w:cstheme="minorHAnsi"/>
        </w:rPr>
        <w:t>ed blood cell contamination</w:t>
      </w:r>
      <w:r>
        <w:rPr>
          <w:rFonts w:cstheme="minorHAnsi"/>
        </w:rPr>
        <w:t xml:space="preserve"> during BAL is noted</w:t>
      </w:r>
      <w:r w:rsidRPr="00BF54A0">
        <w:rPr>
          <w:rFonts w:cstheme="minorHAnsi"/>
        </w:rPr>
        <w:t xml:space="preserve">. </w:t>
      </w:r>
      <w:r w:rsidRPr="00BF54A0">
        <w:t xml:space="preserve">Cytospins are generated using a </w:t>
      </w:r>
      <w:r>
        <w:t>Shandon C</w:t>
      </w:r>
      <w:r w:rsidRPr="00BF54A0">
        <w:t xml:space="preserve">ytospin </w:t>
      </w:r>
      <w:r>
        <w:t xml:space="preserve">2 </w:t>
      </w:r>
      <w:r w:rsidRPr="00BF54A0">
        <w:t>and rem</w:t>
      </w:r>
      <w:r>
        <w:t>aining cells are stored in RNAl</w:t>
      </w:r>
      <w:r w:rsidRPr="00BF54A0">
        <w:t>ater</w:t>
      </w:r>
      <w:r>
        <w:t xml:space="preserve"> solution. Two</w:t>
      </w:r>
      <w:r w:rsidRPr="00BF54A0">
        <w:t xml:space="preserve"> cytospins are stained using rapid Romanowski stain and 400-800 respiratory cells plus squamous cells are counted for differential cell count and to ascertain the volume of squamous cell contamination.</w:t>
      </w:r>
    </w:p>
    <w:p w:rsidR="00B7224D" w:rsidRPr="00BF54A0" w:rsidRDefault="00B7224D" w:rsidP="00B7224D">
      <w:pPr>
        <w:spacing w:line="480" w:lineRule="auto"/>
      </w:pPr>
      <w:r w:rsidRPr="000A4033">
        <w:rPr>
          <w:i/>
        </w:rPr>
        <w:t>Bronchial biopsies:</w:t>
      </w:r>
      <w:r w:rsidRPr="00BF54A0">
        <w:t xml:space="preserve"> Biopsies are stored in </w:t>
      </w:r>
      <w:r>
        <w:t>10% formalin overnight at 2 to 8 ˚C. T</w:t>
      </w:r>
      <w:r w:rsidRPr="00BF54A0">
        <w:t xml:space="preserve">hese are then embedded in paraffin blocks and stored at room temperature.  </w:t>
      </w:r>
      <w:r>
        <w:t>The tissue containing b</w:t>
      </w:r>
      <w:r w:rsidRPr="00BF54A0">
        <w:t>locks are sliced</w:t>
      </w:r>
      <w:r>
        <w:t xml:space="preserve"> using a </w:t>
      </w:r>
      <w:r>
        <w:lastRenderedPageBreak/>
        <w:t xml:space="preserve">microtome and the slices are </w:t>
      </w:r>
      <w:r w:rsidRPr="00BF54A0">
        <w:t>pl</w:t>
      </w:r>
      <w:r>
        <w:t>aced onto a microscope slide with subsequent staining</w:t>
      </w:r>
      <w:r w:rsidRPr="00BF54A0">
        <w:t xml:space="preserve"> using immunohistochemistry.</w:t>
      </w:r>
    </w:p>
    <w:p w:rsidR="00B7224D" w:rsidRDefault="00B7224D" w:rsidP="00B7224D">
      <w:pPr>
        <w:spacing w:line="480" w:lineRule="auto"/>
      </w:pPr>
    </w:p>
    <w:p w:rsidR="00B7224D" w:rsidRDefault="00B7224D" w:rsidP="00B7224D">
      <w:pPr>
        <w:pStyle w:val="Heading2"/>
        <w:spacing w:line="480" w:lineRule="auto"/>
      </w:pPr>
      <w:r>
        <w:t>References</w:t>
      </w:r>
    </w:p>
    <w:p w:rsidR="00B7224D" w:rsidRPr="00681626" w:rsidRDefault="00B7224D" w:rsidP="00B7224D">
      <w:pPr>
        <w:pStyle w:val="EndNoteBibliography"/>
        <w:spacing w:after="0" w:line="480" w:lineRule="auto"/>
      </w:pPr>
      <w:r w:rsidRPr="00681626">
        <w:t>1.</w:t>
      </w:r>
      <w:r w:rsidRPr="00681626">
        <w:tab/>
        <w:t>Miller MR, Hankinson J, Brusasco V, Burgos F, Casaburi R, Coates A, et al. Standardisation of spirometry. Eur Respir J. 2005;26:319-38. doi: 10.1183/09031936.05.00034805.</w:t>
      </w:r>
    </w:p>
    <w:p w:rsidR="00B7224D" w:rsidRPr="00681626" w:rsidRDefault="00B7224D" w:rsidP="00B7224D">
      <w:pPr>
        <w:pStyle w:val="EndNoteBibliography"/>
        <w:spacing w:after="0" w:line="480" w:lineRule="auto"/>
      </w:pPr>
      <w:r w:rsidRPr="00681626">
        <w:t>2.</w:t>
      </w:r>
      <w:r w:rsidRPr="00681626">
        <w:tab/>
        <w:t>American Thoracic S, European Respiratory S. ATS/ERS recommendations for standardized procedures for the online and offline measurement of exhaled lower respiratory nitric oxide and nasal nitric oxide, 2005. Am J Respir Crit Care Med. 2005;171:912-30. doi: 10.1164/rccm.200406-710ST.</w:t>
      </w:r>
    </w:p>
    <w:p w:rsidR="00B7224D" w:rsidRPr="00681626" w:rsidRDefault="00B7224D" w:rsidP="00B7224D">
      <w:pPr>
        <w:pStyle w:val="EndNoteBibliography"/>
        <w:spacing w:after="0" w:line="480" w:lineRule="auto"/>
      </w:pPr>
      <w:r w:rsidRPr="00681626">
        <w:t>3.</w:t>
      </w:r>
      <w:r w:rsidRPr="00681626">
        <w:tab/>
        <w:t>Macintyre N, Crapo RO, Viegi G, Johnson DC, van der Grinten CP, Brusasco V, et al. Standardisation of the single-breath determination of carbon monoxide uptake in the lung. Eur Respir J. 2005;26:720-35. doi: 10.1183/09031936.05.00034905.</w:t>
      </w:r>
    </w:p>
    <w:p w:rsidR="00B7224D" w:rsidRPr="00681626" w:rsidRDefault="00B7224D" w:rsidP="00B7224D">
      <w:pPr>
        <w:pStyle w:val="EndNoteBibliography"/>
        <w:spacing w:after="0" w:line="480" w:lineRule="auto"/>
      </w:pPr>
      <w:r w:rsidRPr="00681626">
        <w:t>4.</w:t>
      </w:r>
      <w:r w:rsidRPr="00681626">
        <w:tab/>
        <w:t xml:space="preserve">Oostveen E, MacLeod D, Lorino H, Farre R, Hantos Z, Desager K, et al. The forced oscillation technique in clinical practice: methodology, recommendations and future developments. Eur Respir J. 2003;22:1026-41. </w:t>
      </w:r>
      <w:r w:rsidRPr="001142D3">
        <w:t>https://www.ncbi.nlm.nih.gov/pubmed/14680096</w:t>
      </w:r>
      <w:r w:rsidRPr="00681626">
        <w:t>.</w:t>
      </w:r>
    </w:p>
    <w:p w:rsidR="00B7224D" w:rsidRPr="00681626" w:rsidRDefault="00B7224D" w:rsidP="00B7224D">
      <w:pPr>
        <w:pStyle w:val="EndNoteBibliography"/>
        <w:spacing w:after="0" w:line="480" w:lineRule="auto"/>
      </w:pPr>
      <w:r w:rsidRPr="00681626">
        <w:t>5.</w:t>
      </w:r>
      <w:r w:rsidRPr="00681626">
        <w:tab/>
        <w:t>Vogel J SU. Impulse Oscillometry. Analysis of lung mechanics in general practice and clinic, epidemiological and experimental research: Frankfurt am Main, Pmi-Verlagsgruppe; 1994.</w:t>
      </w:r>
    </w:p>
    <w:p w:rsidR="00B7224D" w:rsidRPr="00681626" w:rsidRDefault="00B7224D" w:rsidP="00B7224D">
      <w:pPr>
        <w:pStyle w:val="EndNoteBibliography"/>
        <w:spacing w:after="0" w:line="480" w:lineRule="auto"/>
      </w:pPr>
      <w:r w:rsidRPr="00681626">
        <w:t>6.</w:t>
      </w:r>
      <w:r w:rsidRPr="00681626">
        <w:tab/>
        <w:t>Wanger J, Clausen JL, Coates A, Pedersen OF, Brusasco V, Burgos F, et al. Standardisation of the measurement of lung volumes. Eur Respir J. 2005;26:511-22. doi: 10.1183/09031936.05.00035005.</w:t>
      </w:r>
    </w:p>
    <w:p w:rsidR="00B7224D" w:rsidRDefault="00B7224D" w:rsidP="00B7224D">
      <w:pPr>
        <w:pStyle w:val="EndNoteBibliography"/>
        <w:spacing w:line="480" w:lineRule="auto"/>
      </w:pPr>
      <w:r w:rsidRPr="00681626">
        <w:t>7.</w:t>
      </w:r>
      <w:r w:rsidRPr="00681626">
        <w:tab/>
        <w:t>Robinson PD, Latzin P, Verbanck S, Hall GL, Horsley A, Gappa M, et al. Consensus statement for inert gas washout measurement using multiple- and single- breath tests. Eur Respir J. 2013;41:507-22. doi: 10.1183/09031936.00069712.</w:t>
      </w:r>
    </w:p>
    <w:p w:rsidR="00B7224D" w:rsidRPr="00681626" w:rsidRDefault="00B7224D" w:rsidP="00B7224D">
      <w:pPr>
        <w:pStyle w:val="EndNoteBibliography"/>
        <w:spacing w:line="480" w:lineRule="auto"/>
      </w:pPr>
      <w:r>
        <w:lastRenderedPageBreak/>
        <w:t>8.</w:t>
      </w:r>
      <w:r>
        <w:tab/>
      </w:r>
      <w:r w:rsidRPr="00681626">
        <w:t>Bafadhel M, McCormick M, Saha S, McKennaS, Shelley M, Hargadon B, Mistry V, Reid C, Parker D, Dodson P, Jenkins M, Lloyd A, Rugman P, Newbold P, Brightling C. Profiling of Sputum Inflammatory Mediators in Asthma and Chronic Obstructive Pulmonary Disease</w:t>
      </w:r>
      <w:r>
        <w:t>.</w:t>
      </w:r>
    </w:p>
    <w:p w:rsidR="00B7224D" w:rsidRDefault="00B7224D" w:rsidP="00B7224D">
      <w:pPr>
        <w:pStyle w:val="EndNoteBibliography"/>
        <w:spacing w:line="480" w:lineRule="auto"/>
        <w:rPr>
          <w:rStyle w:val="Heading3Char"/>
        </w:rPr>
      </w:pPr>
      <w:r w:rsidRPr="00681626">
        <w:t>Respiration, 2012;83(1)36-44 doi</w:t>
      </w:r>
      <w:r w:rsidRPr="00681626">
        <w:rPr>
          <w:rStyle w:val="Heading3Char"/>
        </w:rPr>
        <w:t xml:space="preserve"> 10.1159/000330667</w:t>
      </w:r>
    </w:p>
    <w:p w:rsidR="00AD7FBA" w:rsidRDefault="00AD7FBA"/>
    <w:sectPr w:rsidR="00AD7F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404829"/>
    <w:multiLevelType w:val="hybridMultilevel"/>
    <w:tmpl w:val="06C28BD2"/>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
    <w:nsid w:val="3E5C00E3"/>
    <w:multiLevelType w:val="hybridMultilevel"/>
    <w:tmpl w:val="890AC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642C2CB0"/>
    <w:multiLevelType w:val="hybridMultilevel"/>
    <w:tmpl w:val="479809C2"/>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224D"/>
    <w:rsid w:val="00293BAB"/>
    <w:rsid w:val="00AD7FBA"/>
    <w:rsid w:val="00B7224D"/>
    <w:rsid w:val="00C91732"/>
    <w:rsid w:val="00F01A46"/>
    <w:rsid w:val="00F97B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7224D"/>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B7224D"/>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B7224D"/>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24D"/>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B7224D"/>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B7224D"/>
    <w:rPr>
      <w:rFonts w:asciiTheme="majorHAnsi" w:eastAsiaTheme="majorEastAsia" w:hAnsiTheme="majorHAnsi" w:cstheme="majorBidi"/>
      <w:color w:val="243F60" w:themeColor="accent1" w:themeShade="7F"/>
      <w:sz w:val="24"/>
      <w:szCs w:val="24"/>
      <w:lang w:val="en-GB"/>
    </w:rPr>
  </w:style>
  <w:style w:type="paragraph" w:styleId="ListParagraph">
    <w:name w:val="List Paragraph"/>
    <w:basedOn w:val="Normal"/>
    <w:uiPriority w:val="34"/>
    <w:qFormat/>
    <w:rsid w:val="00B7224D"/>
    <w:pPr>
      <w:spacing w:after="160" w:line="259" w:lineRule="auto"/>
      <w:ind w:left="720"/>
      <w:contextualSpacing/>
    </w:pPr>
    <w:rPr>
      <w:lang w:val="en-GB"/>
    </w:rPr>
  </w:style>
  <w:style w:type="paragraph" w:customStyle="1" w:styleId="EndNoteBibliography">
    <w:name w:val="EndNote Bibliography"/>
    <w:basedOn w:val="Normal"/>
    <w:link w:val="EndNoteBibliographyChar"/>
    <w:rsid w:val="00B7224D"/>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7224D"/>
    <w:rPr>
      <w:rFonts w:ascii="Calibri" w:hAnsi="Calibri" w:cs="Calibri"/>
      <w:noProof/>
    </w:rPr>
  </w:style>
  <w:style w:type="paragraph" w:styleId="NoSpacing">
    <w:name w:val="No Spacing"/>
    <w:uiPriority w:val="1"/>
    <w:qFormat/>
    <w:rsid w:val="00B7224D"/>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7224D"/>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GB"/>
    </w:rPr>
  </w:style>
  <w:style w:type="paragraph" w:styleId="Heading2">
    <w:name w:val="heading 2"/>
    <w:basedOn w:val="Normal"/>
    <w:next w:val="Normal"/>
    <w:link w:val="Heading2Char"/>
    <w:uiPriority w:val="9"/>
    <w:unhideWhenUsed/>
    <w:qFormat/>
    <w:rsid w:val="00B7224D"/>
    <w:pPr>
      <w:keepNext/>
      <w:keepLines/>
      <w:spacing w:before="40" w:after="0" w:line="259" w:lineRule="auto"/>
      <w:outlineLvl w:val="1"/>
    </w:pPr>
    <w:rPr>
      <w:rFonts w:asciiTheme="majorHAnsi" w:eastAsiaTheme="majorEastAsia" w:hAnsiTheme="majorHAnsi" w:cstheme="majorBidi"/>
      <w:color w:val="365F91" w:themeColor="accent1" w:themeShade="BF"/>
      <w:sz w:val="26"/>
      <w:szCs w:val="26"/>
      <w:lang w:val="en-GB"/>
    </w:rPr>
  </w:style>
  <w:style w:type="paragraph" w:styleId="Heading3">
    <w:name w:val="heading 3"/>
    <w:basedOn w:val="Normal"/>
    <w:next w:val="Normal"/>
    <w:link w:val="Heading3Char"/>
    <w:uiPriority w:val="9"/>
    <w:unhideWhenUsed/>
    <w:qFormat/>
    <w:rsid w:val="00B7224D"/>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24D"/>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B7224D"/>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B7224D"/>
    <w:rPr>
      <w:rFonts w:asciiTheme="majorHAnsi" w:eastAsiaTheme="majorEastAsia" w:hAnsiTheme="majorHAnsi" w:cstheme="majorBidi"/>
      <w:color w:val="243F60" w:themeColor="accent1" w:themeShade="7F"/>
      <w:sz w:val="24"/>
      <w:szCs w:val="24"/>
      <w:lang w:val="en-GB"/>
    </w:rPr>
  </w:style>
  <w:style w:type="paragraph" w:styleId="ListParagraph">
    <w:name w:val="List Paragraph"/>
    <w:basedOn w:val="Normal"/>
    <w:uiPriority w:val="34"/>
    <w:qFormat/>
    <w:rsid w:val="00B7224D"/>
    <w:pPr>
      <w:spacing w:after="160" w:line="259" w:lineRule="auto"/>
      <w:ind w:left="720"/>
      <w:contextualSpacing/>
    </w:pPr>
    <w:rPr>
      <w:lang w:val="en-GB"/>
    </w:rPr>
  </w:style>
  <w:style w:type="paragraph" w:customStyle="1" w:styleId="EndNoteBibliography">
    <w:name w:val="EndNote Bibliography"/>
    <w:basedOn w:val="Normal"/>
    <w:link w:val="EndNoteBibliographyChar"/>
    <w:rsid w:val="00B7224D"/>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7224D"/>
    <w:rPr>
      <w:rFonts w:ascii="Calibri" w:hAnsi="Calibri" w:cs="Calibri"/>
      <w:noProof/>
    </w:rPr>
  </w:style>
  <w:style w:type="paragraph" w:styleId="NoSpacing">
    <w:name w:val="No Spacing"/>
    <w:uiPriority w:val="1"/>
    <w:qFormat/>
    <w:rsid w:val="00B7224D"/>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388</Words>
  <Characters>13617</Characters>
  <Application>Microsoft Office Word</Application>
  <DocSecurity>0</DocSecurity>
  <Lines>113</Lines>
  <Paragraphs>31</Paragraphs>
  <ScaleCrop>false</ScaleCrop>
  <Company/>
  <LinksUpToDate>false</LinksUpToDate>
  <CharactersWithSpaces>15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VTAN</dc:creator>
  <cp:lastModifiedBy>RAVTAN</cp:lastModifiedBy>
  <cp:revision>5</cp:revision>
  <dcterms:created xsi:type="dcterms:W3CDTF">2019-05-20T01:34:00Z</dcterms:created>
  <dcterms:modified xsi:type="dcterms:W3CDTF">2019-05-20T01:57:00Z</dcterms:modified>
</cp:coreProperties>
</file>